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79E969" w14:textId="4AB59321" w:rsidR="00B52998" w:rsidRPr="0068014A" w:rsidRDefault="006F5B4F" w:rsidP="004454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8014A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B82F55" w:rsidRPr="0068014A">
        <w:rPr>
          <w:rFonts w:ascii="Times New Roman" w:hAnsi="Times New Roman" w:cs="Times New Roman"/>
          <w:b/>
          <w:sz w:val="24"/>
          <w:szCs w:val="24"/>
        </w:rPr>
        <w:t>1</w:t>
      </w:r>
    </w:p>
    <w:p w14:paraId="30DA1D40" w14:textId="0CCBE233" w:rsidR="008E7E1C" w:rsidRPr="0068014A" w:rsidRDefault="008E7E1C" w:rsidP="009446DA">
      <w:pPr>
        <w:spacing w:before="24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68014A">
        <w:rPr>
          <w:rFonts w:ascii="Times New Roman" w:hAnsi="Times New Roman" w:cs="Times New Roman"/>
          <w:i/>
          <w:sz w:val="24"/>
          <w:szCs w:val="24"/>
        </w:rPr>
        <w:t>Workplace Intergenerational Climate Scale (WICS) (Workplace Ageism)</w:t>
      </w:r>
    </w:p>
    <w:tbl>
      <w:tblPr>
        <w:tblStyle w:val="af4"/>
        <w:tblW w:w="91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17"/>
      </w:tblGrid>
      <w:tr w:rsidR="008E7E1C" w:rsidRPr="0068014A" w14:paraId="4A962DD3" w14:textId="52AA23FA" w:rsidTr="00521835">
        <w:trPr>
          <w:trHeight w:val="61"/>
        </w:trPr>
        <w:tc>
          <w:tcPr>
            <w:tcW w:w="91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A0EC4E" w14:textId="69433737" w:rsidR="008E7E1C" w:rsidRPr="0068014A" w:rsidRDefault="008E7E1C" w:rsidP="004A6139">
            <w:pPr>
              <w:spacing w:afterLines="5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4A">
              <w:rPr>
                <w:rFonts w:ascii="Times New Roman" w:hAnsi="Times New Roman" w:cs="Times New Roman"/>
                <w:b/>
                <w:sz w:val="24"/>
                <w:szCs w:val="24"/>
              </w:rPr>
              <w:t>Lack of Generational Stereotypes (LGS)</w:t>
            </w:r>
          </w:p>
        </w:tc>
      </w:tr>
      <w:tr w:rsidR="008E7E1C" w:rsidRPr="0068014A" w14:paraId="7BC70838" w14:textId="60F97414" w:rsidTr="00E53B09">
        <w:trPr>
          <w:trHeight w:val="736"/>
        </w:trPr>
        <w:tc>
          <w:tcPr>
            <w:tcW w:w="91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68C80C" w14:textId="53738F1F" w:rsidR="008E7E1C" w:rsidRPr="0068014A" w:rsidRDefault="008E7E1C" w:rsidP="004A6139">
            <w:pPr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8014A">
              <w:rPr>
                <w:rFonts w:ascii="Times New Roman" w:hAnsi="Times New Roman" w:cs="Times New Roman"/>
                <w:sz w:val="24"/>
                <w:szCs w:val="24"/>
              </w:rPr>
              <w:t>Co-workers outside my generation are not interested in making friends outside their generation. (r)</w:t>
            </w:r>
          </w:p>
          <w:p w14:paraId="14CF70BE" w14:textId="4DBB15E5" w:rsidR="008E7E1C" w:rsidRPr="0068014A" w:rsidRDefault="008E7E1C" w:rsidP="004A6139">
            <w:pPr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8014A">
              <w:rPr>
                <w:rFonts w:ascii="Times New Roman" w:hAnsi="Times New Roman" w:cs="Times New Roman"/>
                <w:sz w:val="24"/>
                <w:szCs w:val="24"/>
              </w:rPr>
              <w:t>Co-workers outside my generation complain more than co-workers my age do. (r)</w:t>
            </w:r>
          </w:p>
          <w:p w14:paraId="7524F094" w14:textId="522BEC1D" w:rsidR="008E7E1C" w:rsidRPr="0068014A" w:rsidRDefault="008E7E1C" w:rsidP="004A6139">
            <w:pPr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8014A">
              <w:rPr>
                <w:rFonts w:ascii="Times New Roman" w:hAnsi="Times New Roman" w:cs="Times New Roman"/>
                <w:sz w:val="24"/>
                <w:szCs w:val="24"/>
              </w:rPr>
              <w:t>Co-workers outside my generation usually talk about things that don’t interest me. (r)</w:t>
            </w:r>
          </w:p>
          <w:p w14:paraId="252E4984" w14:textId="5C62628E" w:rsidR="00521835" w:rsidRPr="0068014A" w:rsidRDefault="008E7E1C" w:rsidP="004A6139">
            <w:pPr>
              <w:spacing w:afterLines="50" w:after="12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8014A">
              <w:rPr>
                <w:rFonts w:ascii="Times New Roman" w:hAnsi="Times New Roman" w:cs="Times New Roman"/>
                <w:sz w:val="24"/>
                <w:szCs w:val="24"/>
              </w:rPr>
              <w:t>Co-workers outside my generation tend to work differently than co-workers my age do. (r)</w:t>
            </w:r>
          </w:p>
        </w:tc>
      </w:tr>
      <w:tr w:rsidR="008E7E1C" w:rsidRPr="0068014A" w14:paraId="35121E05" w14:textId="6AFB88A7" w:rsidTr="00521835">
        <w:trPr>
          <w:trHeight w:val="57"/>
        </w:trPr>
        <w:tc>
          <w:tcPr>
            <w:tcW w:w="9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93402F" w14:textId="261E143F" w:rsidR="008E7E1C" w:rsidRPr="0068014A" w:rsidRDefault="008E7E1C" w:rsidP="004A6139">
            <w:pPr>
              <w:spacing w:afterLines="50" w:after="120"/>
              <w:rPr>
                <w:rFonts w:ascii="Times New Roman" w:hAnsi="Times New Roman" w:cs="Times New Roman"/>
                <w:b/>
                <w:sz w:val="24"/>
                <w:szCs w:val="24"/>
                <w:shd w:val="pct15" w:color="auto" w:fill="FFFFFF"/>
              </w:rPr>
            </w:pPr>
            <w:r w:rsidRPr="0068014A">
              <w:rPr>
                <w:rFonts w:ascii="Times New Roman" w:hAnsi="Times New Roman" w:cs="Times New Roman"/>
                <w:b/>
                <w:sz w:val="24"/>
                <w:szCs w:val="24"/>
              </w:rPr>
              <w:t>Positive Intergenerational Affect (PIA)</w:t>
            </w:r>
          </w:p>
        </w:tc>
      </w:tr>
      <w:tr w:rsidR="008E7E1C" w:rsidRPr="0068014A" w14:paraId="4E8FEE3F" w14:textId="5029B272" w:rsidTr="00521835">
        <w:trPr>
          <w:trHeight w:val="401"/>
        </w:trPr>
        <w:tc>
          <w:tcPr>
            <w:tcW w:w="91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168295" w14:textId="197FA29E" w:rsidR="008E7E1C" w:rsidRPr="0068014A" w:rsidRDefault="008E7E1C" w:rsidP="004A6139">
            <w:pPr>
              <w:spacing w:afterLines="5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014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 feel comfortable when co-workers outside my generation try to make conversation with me. </w:t>
            </w:r>
          </w:p>
          <w:p w14:paraId="619C3CA8" w14:textId="610961E0" w:rsidR="008E7E1C" w:rsidRPr="0068014A" w:rsidRDefault="008E7E1C" w:rsidP="004A6139">
            <w:pPr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8014A">
              <w:rPr>
                <w:rFonts w:ascii="Times New Roman" w:hAnsi="Times New Roman" w:cs="Times New Roman"/>
                <w:sz w:val="24"/>
                <w:szCs w:val="24"/>
              </w:rPr>
              <w:t>I enjoy interacting with co-workers of different generations.</w:t>
            </w:r>
          </w:p>
          <w:p w14:paraId="41CFF184" w14:textId="4E687C91" w:rsidR="008E7E1C" w:rsidRPr="0068014A" w:rsidRDefault="008E7E1C" w:rsidP="004A6139">
            <w:pPr>
              <w:spacing w:afterLines="5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014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y co-workers outside my generation are interesting and unique individuals. </w:t>
            </w:r>
          </w:p>
          <w:p w14:paraId="617131CA" w14:textId="78EEC7F7" w:rsidR="00521835" w:rsidRPr="0068014A" w:rsidRDefault="008E7E1C" w:rsidP="004A6139">
            <w:pPr>
              <w:spacing w:afterLines="50" w:after="12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8014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eople work best when they work with others their same age. </w:t>
            </w:r>
            <w:r w:rsidRPr="0068014A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</w:tr>
      <w:tr w:rsidR="008E7E1C" w:rsidRPr="0068014A" w14:paraId="432F45AD" w14:textId="0DDBF664" w:rsidTr="00521835">
        <w:trPr>
          <w:trHeight w:val="273"/>
        </w:trPr>
        <w:tc>
          <w:tcPr>
            <w:tcW w:w="9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B3B4E4" w14:textId="6BB15A24" w:rsidR="008E7E1C" w:rsidRPr="0068014A" w:rsidRDefault="008E7E1C" w:rsidP="004A6139">
            <w:pPr>
              <w:spacing w:afterLines="5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4A">
              <w:rPr>
                <w:rFonts w:ascii="Times New Roman" w:hAnsi="Times New Roman" w:cs="Times New Roman"/>
                <w:b/>
                <w:sz w:val="24"/>
                <w:szCs w:val="24"/>
              </w:rPr>
              <w:t>Intergenerational Contact (IC)</w:t>
            </w:r>
          </w:p>
        </w:tc>
      </w:tr>
      <w:tr w:rsidR="008E7E1C" w:rsidRPr="0068014A" w14:paraId="524F9054" w14:textId="6CC1CEAD" w:rsidTr="00521835">
        <w:trPr>
          <w:trHeight w:val="922"/>
        </w:trPr>
        <w:tc>
          <w:tcPr>
            <w:tcW w:w="9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0D632" w14:textId="762466FD" w:rsidR="008E7E1C" w:rsidRPr="0068014A" w:rsidRDefault="008E7E1C" w:rsidP="004A6139">
            <w:pPr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6069678"/>
            <w:r w:rsidRPr="0068014A">
              <w:rPr>
                <w:rFonts w:ascii="Times New Roman" w:hAnsi="Times New Roman" w:cs="Times New Roman"/>
                <w:sz w:val="24"/>
                <w:szCs w:val="24"/>
              </w:rPr>
              <w:t>How often do you have conversations with co-workers outside your generation?</w:t>
            </w:r>
          </w:p>
          <w:bookmarkEnd w:id="0"/>
          <w:p w14:paraId="5A75E633" w14:textId="3A649BE5" w:rsidR="008E7E1C" w:rsidRPr="0068014A" w:rsidRDefault="008E7E1C" w:rsidP="004A6139">
            <w:pPr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8014A">
              <w:rPr>
                <w:rFonts w:ascii="Times New Roman" w:hAnsi="Times New Roman" w:cs="Times New Roman"/>
                <w:sz w:val="24"/>
                <w:szCs w:val="24"/>
              </w:rPr>
              <w:t>How often do you have conversations with co-workers outside your generation relating to things other than work?</w:t>
            </w:r>
          </w:p>
          <w:p w14:paraId="780D088B" w14:textId="3DC6302F" w:rsidR="008E7E1C" w:rsidRPr="0068014A" w:rsidRDefault="008E7E1C" w:rsidP="004A6139">
            <w:pPr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8014A">
              <w:rPr>
                <w:rFonts w:ascii="Times New Roman" w:hAnsi="Times New Roman" w:cs="Times New Roman"/>
                <w:sz w:val="24"/>
                <w:szCs w:val="24"/>
              </w:rPr>
              <w:t>How often do you talk with co-workers outside your generation about your personal lives?</w:t>
            </w:r>
          </w:p>
          <w:p w14:paraId="270DAA6B" w14:textId="7B7A5419" w:rsidR="00521835" w:rsidRPr="0068014A" w:rsidRDefault="008E7E1C" w:rsidP="004A6139">
            <w:pPr>
              <w:spacing w:afterLines="50" w:after="12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8014A">
              <w:rPr>
                <w:rFonts w:ascii="Times New Roman" w:hAnsi="Times New Roman" w:cs="Times New Roman"/>
                <w:sz w:val="24"/>
                <w:szCs w:val="24"/>
              </w:rPr>
              <w:t>How often do you eat meals with co-workers outside your generation during the workday?</w:t>
            </w:r>
          </w:p>
        </w:tc>
      </w:tr>
      <w:tr w:rsidR="008E7E1C" w:rsidRPr="0068014A" w14:paraId="09F0BB84" w14:textId="1E5E1619" w:rsidTr="00521835">
        <w:trPr>
          <w:trHeight w:val="271"/>
        </w:trPr>
        <w:tc>
          <w:tcPr>
            <w:tcW w:w="9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0CEF7" w14:textId="669C89C4" w:rsidR="008E7E1C" w:rsidRPr="0068014A" w:rsidRDefault="008E7E1C" w:rsidP="004A6139">
            <w:pPr>
              <w:spacing w:afterLines="5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4A">
              <w:rPr>
                <w:rFonts w:ascii="Times New Roman" w:hAnsi="Times New Roman" w:cs="Times New Roman"/>
                <w:b/>
                <w:sz w:val="24"/>
                <w:szCs w:val="24"/>
              </w:rPr>
              <w:t>Workplace Generational Inclusiveness (WGI)</w:t>
            </w:r>
          </w:p>
        </w:tc>
      </w:tr>
      <w:tr w:rsidR="008E7E1C" w:rsidRPr="0068014A" w14:paraId="5CEB8924" w14:textId="4A3C795C" w:rsidTr="00521835">
        <w:trPr>
          <w:trHeight w:val="511"/>
        </w:trPr>
        <w:tc>
          <w:tcPr>
            <w:tcW w:w="9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66C00" w14:textId="19AEE96B" w:rsidR="008E7E1C" w:rsidRPr="0068014A" w:rsidRDefault="008E7E1C" w:rsidP="004A6139">
            <w:pPr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46069701"/>
            <w:r w:rsidRPr="0068014A">
              <w:rPr>
                <w:rFonts w:ascii="Times New Roman" w:hAnsi="Times New Roman" w:cs="Times New Roman"/>
                <w:sz w:val="24"/>
                <w:szCs w:val="24"/>
              </w:rPr>
              <w:t>I believe that my work environment is a healthy one for people of all ages.</w:t>
            </w:r>
          </w:p>
          <w:bookmarkEnd w:id="1"/>
          <w:p w14:paraId="557A2CEA" w14:textId="2D2E4CA8" w:rsidR="008E7E1C" w:rsidRPr="0068014A" w:rsidRDefault="008E7E1C" w:rsidP="004A6139">
            <w:pPr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8014A">
              <w:rPr>
                <w:rFonts w:ascii="Times New Roman" w:hAnsi="Times New Roman" w:cs="Times New Roman"/>
                <w:sz w:val="24"/>
                <w:szCs w:val="24"/>
              </w:rPr>
              <w:t>Workers of all ages are respected in my workplace.</w:t>
            </w:r>
          </w:p>
          <w:p w14:paraId="4B1A0305" w14:textId="02A00440" w:rsidR="008E7E1C" w:rsidRPr="0068014A" w:rsidRDefault="008E7E1C" w:rsidP="004A6139">
            <w:pPr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8014A">
              <w:rPr>
                <w:rFonts w:ascii="Times New Roman" w:hAnsi="Times New Roman" w:cs="Times New Roman"/>
                <w:sz w:val="24"/>
                <w:szCs w:val="24"/>
              </w:rPr>
              <w:t>I am able to communicate effectively with workers of different generations.</w:t>
            </w:r>
          </w:p>
          <w:p w14:paraId="3FF2B3E1" w14:textId="1EF94F93" w:rsidR="00521835" w:rsidRPr="0068014A" w:rsidRDefault="008E7E1C" w:rsidP="004A6139">
            <w:pPr>
              <w:spacing w:afterLines="50" w:after="12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8014A">
              <w:rPr>
                <w:rFonts w:ascii="Times New Roman" w:hAnsi="Times New Roman" w:cs="Times New Roman"/>
                <w:sz w:val="24"/>
                <w:szCs w:val="24"/>
              </w:rPr>
              <w:t>Working with co-workers of different ages enhances the quality of my work life.</w:t>
            </w:r>
          </w:p>
        </w:tc>
      </w:tr>
      <w:tr w:rsidR="008E7E1C" w:rsidRPr="0068014A" w14:paraId="3837679A" w14:textId="4CC96FDC" w:rsidTr="00521835">
        <w:trPr>
          <w:trHeight w:val="280"/>
        </w:trPr>
        <w:tc>
          <w:tcPr>
            <w:tcW w:w="9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91214" w14:textId="1F7B005B" w:rsidR="008E7E1C" w:rsidRPr="0068014A" w:rsidRDefault="008E7E1C" w:rsidP="004A6139">
            <w:pPr>
              <w:spacing w:afterLines="5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4A">
              <w:rPr>
                <w:rFonts w:ascii="Times New Roman" w:hAnsi="Times New Roman" w:cs="Times New Roman"/>
                <w:b/>
                <w:sz w:val="24"/>
                <w:szCs w:val="24"/>
              </w:rPr>
              <w:t>Workplace Intergenerational Retention (WIR)</w:t>
            </w:r>
          </w:p>
        </w:tc>
      </w:tr>
      <w:tr w:rsidR="008E7E1C" w:rsidRPr="0068014A" w14:paraId="44BC3776" w14:textId="36AD0FAF" w:rsidTr="00521835">
        <w:trPr>
          <w:trHeight w:val="586"/>
        </w:trPr>
        <w:tc>
          <w:tcPr>
            <w:tcW w:w="9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E4CB9" w14:textId="48126990" w:rsidR="008E7E1C" w:rsidRPr="0068014A" w:rsidRDefault="008E7E1C" w:rsidP="004A6139">
            <w:pPr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46069724"/>
            <w:r w:rsidRPr="0068014A">
              <w:rPr>
                <w:rFonts w:ascii="Times New Roman" w:hAnsi="Times New Roman" w:cs="Times New Roman"/>
                <w:sz w:val="24"/>
                <w:szCs w:val="24"/>
              </w:rPr>
              <w:t>My co-workers make older workers feel they should retire</w:t>
            </w:r>
            <w:bookmarkEnd w:id="2"/>
            <w:r w:rsidRPr="0068014A">
              <w:rPr>
                <w:rFonts w:ascii="Times New Roman" w:hAnsi="Times New Roman" w:cs="Times New Roman"/>
                <w:sz w:val="24"/>
                <w:szCs w:val="24"/>
              </w:rPr>
              <w:t>. (r)</w:t>
            </w:r>
          </w:p>
          <w:p w14:paraId="2E221D84" w14:textId="51490217" w:rsidR="008E7E1C" w:rsidRPr="0068014A" w:rsidRDefault="008E7E1C" w:rsidP="004A6139">
            <w:pPr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8014A">
              <w:rPr>
                <w:rFonts w:ascii="Times New Roman" w:hAnsi="Times New Roman" w:cs="Times New Roman"/>
                <w:sz w:val="24"/>
                <w:szCs w:val="24"/>
              </w:rPr>
              <w:t>I feel pressure from younger workers to step down. (r)</w:t>
            </w:r>
          </w:p>
          <w:p w14:paraId="6DD30F4A" w14:textId="71F00D31" w:rsidR="008E7E1C" w:rsidRPr="0068014A" w:rsidRDefault="008E7E1C" w:rsidP="004A6139">
            <w:pPr>
              <w:spacing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8014A">
              <w:rPr>
                <w:rFonts w:ascii="Times New Roman" w:hAnsi="Times New Roman" w:cs="Times New Roman"/>
                <w:sz w:val="24"/>
                <w:szCs w:val="24"/>
              </w:rPr>
              <w:t>I feel pressure from older workers to step down. (r)</w:t>
            </w:r>
          </w:p>
          <w:p w14:paraId="54FE8EE1" w14:textId="5D6E840E" w:rsidR="00521835" w:rsidRPr="0068014A" w:rsidRDefault="008E7E1C" w:rsidP="004A6139">
            <w:pPr>
              <w:spacing w:afterLines="50" w:after="12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8014A">
              <w:rPr>
                <w:rFonts w:ascii="Times New Roman" w:hAnsi="Times New Roman" w:cs="Times New Roman"/>
                <w:sz w:val="24"/>
                <w:szCs w:val="24"/>
              </w:rPr>
              <w:t>In my workplace, qualified younger workers tend to be overlooked for promotions. (r)</w:t>
            </w:r>
          </w:p>
        </w:tc>
      </w:tr>
    </w:tbl>
    <w:p w14:paraId="19F15F2C" w14:textId="5BDCE516" w:rsidR="0068014A" w:rsidRPr="0068014A" w:rsidRDefault="008E7E1C" w:rsidP="006F5B4F">
      <w:pPr>
        <w:spacing w:line="240" w:lineRule="auto"/>
        <w:rPr>
          <w:rFonts w:ascii="Times New Roman" w:hAnsi="Times New Roman" w:cs="Times New Roman" w:hint="eastAsia"/>
          <w:sz w:val="24"/>
          <w:szCs w:val="24"/>
        </w:rPr>
      </w:pPr>
      <w:r w:rsidRPr="0068014A">
        <w:rPr>
          <w:rFonts w:ascii="Times New Roman" w:hAnsi="Times New Roman" w:cs="Times New Roman"/>
          <w:i/>
          <w:sz w:val="24"/>
          <w:szCs w:val="24"/>
        </w:rPr>
        <w:t>Note</w:t>
      </w:r>
      <w:r w:rsidRPr="0068014A">
        <w:rPr>
          <w:rFonts w:ascii="Times New Roman" w:hAnsi="Times New Roman" w:cs="Times New Roman"/>
          <w:sz w:val="24"/>
          <w:szCs w:val="24"/>
        </w:rPr>
        <w:t>. (r) = reverse scored.</w:t>
      </w:r>
    </w:p>
    <w:p w14:paraId="748394E5" w14:textId="2E3FB07C" w:rsidR="008E7E1C" w:rsidRPr="0068014A" w:rsidRDefault="0068014A" w:rsidP="0068014A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8014A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68014A">
        <w:rPr>
          <w:rFonts w:ascii="Times New Roman" w:hAnsi="Times New Roman" w:cs="Times New Roman"/>
          <w:b/>
          <w:sz w:val="24"/>
          <w:szCs w:val="24"/>
        </w:rPr>
        <w:t>itation:</w:t>
      </w:r>
      <w:r w:rsidRPr="0068014A">
        <w:rPr>
          <w:rFonts w:ascii="Times New Roman" w:hAnsi="Times New Roman" w:cs="Times New Roman"/>
          <w:sz w:val="24"/>
          <w:szCs w:val="24"/>
        </w:rPr>
        <w:t xml:space="preserve"> King, S. P., &amp; Bryant, F. B. (2017). The Workplace Intergenerational Climate Scale (WICS): A self‐report instrument measuring ageism in the workplace. </w:t>
      </w:r>
      <w:r w:rsidRPr="0068014A">
        <w:rPr>
          <w:rFonts w:ascii="Times New Roman" w:hAnsi="Times New Roman" w:cs="Times New Roman"/>
          <w:i/>
          <w:sz w:val="24"/>
          <w:szCs w:val="24"/>
        </w:rPr>
        <w:t>Journal of Organizational Behavior, 38</w:t>
      </w:r>
      <w:r w:rsidRPr="0068014A">
        <w:rPr>
          <w:rFonts w:ascii="Times New Roman" w:hAnsi="Times New Roman" w:cs="Times New Roman"/>
          <w:sz w:val="24"/>
          <w:szCs w:val="24"/>
        </w:rPr>
        <w:t>(1), 124-151.</w:t>
      </w:r>
    </w:p>
    <w:p w14:paraId="1BE4B143" w14:textId="1918B0C7" w:rsidR="008E7E1C" w:rsidRPr="00797656" w:rsidRDefault="006F5B4F" w:rsidP="00445434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3" w:name="_GoBack"/>
      <w:bookmarkEnd w:id="3"/>
      <w:r w:rsidRPr="0079765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="00B52998">
        <w:rPr>
          <w:rFonts w:ascii="Times New Roman" w:hAnsi="Times New Roman" w:cs="Times New Roman"/>
          <w:b/>
          <w:sz w:val="24"/>
          <w:szCs w:val="24"/>
        </w:rPr>
        <w:t>2</w:t>
      </w:r>
    </w:p>
    <w:p w14:paraId="487325D8" w14:textId="7B18DA27" w:rsidR="008E7E1C" w:rsidRPr="006F5B4F" w:rsidRDefault="008E7E1C" w:rsidP="00445434">
      <w:pPr>
        <w:spacing w:before="24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6F5B4F">
        <w:rPr>
          <w:rFonts w:ascii="Times New Roman" w:hAnsi="Times New Roman" w:cs="Times New Roman"/>
          <w:i/>
          <w:sz w:val="24"/>
          <w:szCs w:val="24"/>
        </w:rPr>
        <w:t xml:space="preserve">The Korean Version of </w:t>
      </w:r>
      <w:proofErr w:type="spellStart"/>
      <w:r w:rsidRPr="006F5B4F">
        <w:rPr>
          <w:rFonts w:ascii="Times New Roman" w:hAnsi="Times New Roman" w:cs="Times New Roman"/>
          <w:i/>
          <w:sz w:val="24"/>
          <w:szCs w:val="24"/>
        </w:rPr>
        <w:t>Fraboni</w:t>
      </w:r>
      <w:proofErr w:type="spellEnd"/>
      <w:r w:rsidRPr="006F5B4F">
        <w:rPr>
          <w:rFonts w:ascii="Times New Roman" w:hAnsi="Times New Roman" w:cs="Times New Roman"/>
          <w:i/>
          <w:sz w:val="24"/>
          <w:szCs w:val="24"/>
        </w:rPr>
        <w:t xml:space="preserve"> Ageism Scale</w:t>
      </w:r>
      <w:r w:rsidR="00A86706">
        <w:rPr>
          <w:rFonts w:ascii="Times New Roman" w:hAnsi="Times New Roman" w:cs="Times New Roman"/>
          <w:i/>
          <w:sz w:val="24"/>
          <w:szCs w:val="24"/>
        </w:rPr>
        <w:t xml:space="preserve"> (FAS)</w:t>
      </w:r>
      <w:r w:rsidRPr="006F5B4F">
        <w:rPr>
          <w:rFonts w:ascii="Times New Roman" w:hAnsi="Times New Roman" w:cs="Times New Roman"/>
          <w:i/>
          <w:sz w:val="24"/>
          <w:szCs w:val="24"/>
        </w:rPr>
        <w:t xml:space="preserve"> (General Ageism)</w:t>
      </w:r>
    </w:p>
    <w:tbl>
      <w:tblPr>
        <w:tblStyle w:val="af4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8E7E1C" w:rsidRPr="006F5B4F" w14:paraId="322CFAC0" w14:textId="2CDB24F2" w:rsidTr="0057182D">
        <w:trPr>
          <w:trHeight w:val="253"/>
        </w:trPr>
        <w:tc>
          <w:tcPr>
            <w:tcW w:w="90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7FB41A" w14:textId="779F144F" w:rsidR="008E7E1C" w:rsidRPr="006F5B4F" w:rsidRDefault="008E7E1C" w:rsidP="004A6139">
            <w:pPr>
              <w:spacing w:afterLines="5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B4F">
              <w:rPr>
                <w:rFonts w:ascii="Times New Roman" w:hAnsi="Times New Roman" w:cs="Times New Roman"/>
                <w:b/>
                <w:sz w:val="24"/>
                <w:szCs w:val="24"/>
              </w:rPr>
              <w:t>Affective avoidance</w:t>
            </w:r>
          </w:p>
        </w:tc>
      </w:tr>
      <w:tr w:rsidR="008E7E1C" w:rsidRPr="006F5B4F" w14:paraId="242812DD" w14:textId="52D873EF" w:rsidTr="006C1A37">
        <w:trPr>
          <w:trHeight w:val="1119"/>
        </w:trPr>
        <w:tc>
          <w:tcPr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9C5F29" w14:textId="5AE541EF" w:rsidR="008E7E1C" w:rsidRPr="006F5B4F" w:rsidRDefault="008E7E1C" w:rsidP="004A6139">
            <w:pPr>
              <w:spacing w:afterLines="50" w:after="120"/>
              <w:ind w:firstLineChars="14" w:firstLine="34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F5B4F">
              <w:rPr>
                <w:rFonts w:ascii="Times New Roman" w:eastAsiaTheme="minorEastAsia" w:hAnsi="Times New Roman" w:cs="Times New Roman"/>
                <w:sz w:val="24"/>
                <w:szCs w:val="24"/>
              </w:rPr>
              <w:t>I personally would not want to spend much time with an older person.</w:t>
            </w:r>
          </w:p>
          <w:p w14:paraId="43FB5F57" w14:textId="565A3068" w:rsidR="008E7E1C" w:rsidRPr="006F5B4F" w:rsidRDefault="008E7E1C" w:rsidP="004A6139">
            <w:pPr>
              <w:spacing w:afterLines="50" w:after="120"/>
              <w:ind w:firstLineChars="14" w:firstLine="34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F5B4F">
              <w:rPr>
                <w:rFonts w:ascii="Times New Roman" w:eastAsiaTheme="minorEastAsia" w:hAnsi="Times New Roman" w:cs="Times New Roman"/>
                <w:sz w:val="24"/>
                <w:szCs w:val="24"/>
              </w:rPr>
              <w:t>I would prefer not to go to an open house at a seniors’ club, if invited.</w:t>
            </w:r>
          </w:p>
          <w:p w14:paraId="1D857656" w14:textId="0E41D543" w:rsidR="008E7E1C" w:rsidRPr="006F5B4F" w:rsidRDefault="008E7E1C" w:rsidP="004A6139">
            <w:pPr>
              <w:spacing w:afterLines="50" w:after="120"/>
              <w:ind w:firstLineChars="14" w:firstLine="34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F5B4F">
              <w:rPr>
                <w:rFonts w:ascii="Times New Roman" w:eastAsiaTheme="minorEastAsia" w:hAnsi="Times New Roman" w:cs="Times New Roman"/>
                <w:sz w:val="24"/>
                <w:szCs w:val="24"/>
              </w:rPr>
              <w:t>I would prefer not to live with an older person.</w:t>
            </w:r>
          </w:p>
          <w:p w14:paraId="241970AD" w14:textId="7460843B" w:rsidR="008E7E1C" w:rsidRPr="006F5B4F" w:rsidRDefault="008E7E1C" w:rsidP="004A6139">
            <w:pPr>
              <w:spacing w:afterLines="50" w:after="120"/>
              <w:ind w:firstLineChars="14" w:firstLine="34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F5B4F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he company of </w:t>
            </w:r>
            <w:proofErr w:type="gramStart"/>
            <w:r w:rsidRPr="006F5B4F">
              <w:rPr>
                <w:rFonts w:ascii="Times New Roman" w:eastAsiaTheme="minorEastAsia" w:hAnsi="Times New Roman" w:cs="Times New Roman"/>
                <w:sz w:val="24"/>
                <w:szCs w:val="24"/>
              </w:rPr>
              <w:t>most older</w:t>
            </w:r>
            <w:proofErr w:type="gramEnd"/>
            <w:r w:rsidRPr="006F5B4F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people is quite enjoyable. </w:t>
            </w:r>
            <w:r w:rsidRPr="006F5B4F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  <w:p w14:paraId="7F044F7F" w14:textId="312ADD3D" w:rsidR="008E7E1C" w:rsidRPr="006F5B4F" w:rsidRDefault="008E7E1C" w:rsidP="004A6139">
            <w:pPr>
              <w:spacing w:afterLines="50" w:after="120"/>
              <w:ind w:firstLineChars="14" w:firstLine="34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bookmarkStart w:id="4" w:name="_Hlk46069021"/>
            <w:r w:rsidRPr="006F5B4F">
              <w:rPr>
                <w:rFonts w:ascii="Times New Roman" w:eastAsiaTheme="minorEastAsia" w:hAnsi="Times New Roman" w:cs="Times New Roman"/>
                <w:sz w:val="24"/>
                <w:szCs w:val="24"/>
              </w:rPr>
              <w:t>I don’t like it when older people try to make a conversation with me.</w:t>
            </w:r>
          </w:p>
          <w:bookmarkEnd w:id="4"/>
          <w:p w14:paraId="636AB33F" w14:textId="2FF869FC" w:rsidR="008E7E1C" w:rsidRPr="006F5B4F" w:rsidRDefault="008E7E1C" w:rsidP="004A6139">
            <w:pPr>
              <w:spacing w:afterLines="50" w:after="120"/>
              <w:ind w:firstLineChars="14" w:firstLine="34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F5B4F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Most older people are interesting, individualistic people. </w:t>
            </w:r>
            <w:r w:rsidRPr="006F5B4F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  <w:p w14:paraId="30CEDF60" w14:textId="77777777" w:rsidR="008E7E1C" w:rsidRDefault="008E7E1C" w:rsidP="004A6139">
            <w:pPr>
              <w:spacing w:afterLines="50" w:after="120"/>
              <w:ind w:firstLineChars="14" w:firstLine="34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F5B4F">
              <w:rPr>
                <w:rFonts w:ascii="Times New Roman" w:eastAsiaTheme="minorEastAsia" w:hAnsi="Times New Roman" w:cs="Times New Roman"/>
                <w:sz w:val="24"/>
                <w:szCs w:val="24"/>
              </w:rPr>
              <w:t>I sometimes avoid eye contact with older people when I see them.</w:t>
            </w:r>
          </w:p>
          <w:p w14:paraId="0F6B5853" w14:textId="43FF3631" w:rsidR="00E53B09" w:rsidRPr="00E53B09" w:rsidRDefault="00E53B09" w:rsidP="004A6139">
            <w:pPr>
              <w:spacing w:afterLines="50" w:after="120"/>
              <w:ind w:firstLineChars="14" w:firstLine="4"/>
              <w:jc w:val="left"/>
              <w:rPr>
                <w:rFonts w:ascii="Times New Roman" w:eastAsiaTheme="minorEastAsia" w:hAnsi="Times New Roman" w:cs="Times New Roman"/>
                <w:sz w:val="3"/>
                <w:szCs w:val="3"/>
              </w:rPr>
            </w:pPr>
          </w:p>
        </w:tc>
      </w:tr>
      <w:tr w:rsidR="008E7E1C" w:rsidRPr="006F5B4F" w14:paraId="31A8B614" w14:textId="4A87DC6F" w:rsidTr="0057182D">
        <w:trPr>
          <w:trHeight w:val="287"/>
        </w:trPr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68704B" w14:textId="4F242829" w:rsidR="008E7E1C" w:rsidRPr="006F5B4F" w:rsidRDefault="008E7E1C" w:rsidP="004A6139">
            <w:pPr>
              <w:spacing w:afterLines="50" w:after="120"/>
              <w:rPr>
                <w:rFonts w:ascii="Times New Roman" w:hAnsi="Times New Roman" w:cs="Times New Roman"/>
                <w:b/>
                <w:sz w:val="24"/>
                <w:szCs w:val="24"/>
                <w:shd w:val="pct15" w:color="auto" w:fill="FFFFFF"/>
              </w:rPr>
            </w:pPr>
            <w:r w:rsidRPr="006F5B4F">
              <w:rPr>
                <w:rFonts w:ascii="Times New Roman" w:hAnsi="Times New Roman" w:cs="Times New Roman"/>
                <w:b/>
                <w:sz w:val="24"/>
                <w:szCs w:val="24"/>
              </w:rPr>
              <w:t>Discrimination</w:t>
            </w:r>
          </w:p>
        </w:tc>
      </w:tr>
      <w:tr w:rsidR="008E7E1C" w:rsidRPr="006F5B4F" w14:paraId="7A17F654" w14:textId="4BE117DA" w:rsidTr="006C1A37">
        <w:trPr>
          <w:trHeight w:val="839"/>
        </w:trPr>
        <w:tc>
          <w:tcPr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5DE606" w14:textId="6FBD8FCE" w:rsidR="008E7E1C" w:rsidRPr="006F5B4F" w:rsidRDefault="008E7E1C" w:rsidP="004A6139">
            <w:pPr>
              <w:spacing w:afterLines="50" w:after="120"/>
              <w:ind w:firstLineChars="14" w:firstLine="34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F5B4F">
              <w:rPr>
                <w:rFonts w:ascii="Times New Roman" w:eastAsiaTheme="minorEastAsia" w:hAnsi="Times New Roman" w:cs="Times New Roman"/>
                <w:sz w:val="24"/>
                <w:szCs w:val="24"/>
              </w:rPr>
              <w:t>It is best that older people live where they won’t bother anyone</w:t>
            </w:r>
            <w:r w:rsidR="001C7E81">
              <w:rPr>
                <w:rFonts w:ascii="Times New Roman" w:eastAsiaTheme="minorEastAsia" w:hAnsi="Times New Roman" w:cs="Times New Roman"/>
                <w:sz w:val="24"/>
                <w:szCs w:val="24"/>
              </w:rPr>
              <w:t>.</w:t>
            </w:r>
          </w:p>
          <w:p w14:paraId="1D4E35F8" w14:textId="45932463" w:rsidR="008E7E1C" w:rsidRPr="006F5B4F" w:rsidRDefault="008E7E1C" w:rsidP="004A6139">
            <w:pPr>
              <w:spacing w:afterLines="50" w:after="120"/>
              <w:ind w:firstLineChars="14" w:firstLine="34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F5B4F">
              <w:rPr>
                <w:rFonts w:ascii="Times New Roman" w:eastAsiaTheme="minorEastAsia" w:hAnsi="Times New Roman" w:cs="Times New Roman"/>
                <w:sz w:val="24"/>
                <w:szCs w:val="24"/>
              </w:rPr>
              <w:t>Most older people should not be allowed to renew their driver’s licenses.</w:t>
            </w:r>
          </w:p>
          <w:p w14:paraId="5C793100" w14:textId="62E97129" w:rsidR="008E7E1C" w:rsidRPr="006F5B4F" w:rsidRDefault="008E7E1C" w:rsidP="004A6139">
            <w:pPr>
              <w:spacing w:afterLines="50" w:after="120"/>
              <w:ind w:firstLineChars="14" w:firstLine="34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F5B4F">
              <w:rPr>
                <w:rFonts w:ascii="Times New Roman" w:eastAsiaTheme="minorEastAsia" w:hAnsi="Times New Roman" w:cs="Times New Roman"/>
                <w:sz w:val="24"/>
                <w:szCs w:val="24"/>
              </w:rPr>
              <w:t>Older people don’t really need to use our community sports facilities.</w:t>
            </w:r>
          </w:p>
          <w:p w14:paraId="3059B8E6" w14:textId="2CEB6623" w:rsidR="008E7E1C" w:rsidRPr="001C7E81" w:rsidRDefault="008E7E1C" w:rsidP="004A6139">
            <w:pPr>
              <w:spacing w:afterLines="50" w:after="120"/>
              <w:ind w:firstLineChars="14" w:firstLine="34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C7E81">
              <w:rPr>
                <w:rFonts w:ascii="Times New Roman" w:eastAsiaTheme="minorEastAsia" w:hAnsi="Times New Roman" w:cs="Times New Roman"/>
                <w:sz w:val="24"/>
                <w:szCs w:val="24"/>
              </w:rPr>
              <w:t>Older people deserve the same rights and freedoms as do other members of the society.</w:t>
            </w:r>
            <w:r w:rsidR="001C7E81" w:rsidRPr="001C7E8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Pr="001C7E81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  <w:p w14:paraId="6CA085AD" w14:textId="77777777" w:rsidR="008E7E1C" w:rsidRDefault="008E7E1C" w:rsidP="004A6139">
            <w:pPr>
              <w:spacing w:afterLines="50" w:after="120"/>
              <w:ind w:firstLineChars="14" w:firstLine="34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F5B4F">
              <w:rPr>
                <w:rFonts w:ascii="Times New Roman" w:eastAsiaTheme="minorEastAsia" w:hAnsi="Times New Roman" w:cs="Times New Roman"/>
                <w:sz w:val="24"/>
                <w:szCs w:val="24"/>
              </w:rPr>
              <w:t>It is sad to hear about the plight of older people in our society these days. (r)</w:t>
            </w:r>
          </w:p>
          <w:p w14:paraId="7D17189B" w14:textId="0B5C3D18" w:rsidR="00E53B09" w:rsidRPr="00E53B09" w:rsidRDefault="00E53B09" w:rsidP="004A6139">
            <w:pPr>
              <w:spacing w:afterLines="50" w:after="120"/>
              <w:ind w:firstLineChars="14" w:firstLine="4"/>
              <w:rPr>
                <w:rFonts w:ascii="Times New Roman" w:hAnsi="Times New Roman" w:cs="Times New Roman"/>
                <w:bCs/>
                <w:sz w:val="3"/>
                <w:szCs w:val="3"/>
              </w:rPr>
            </w:pPr>
          </w:p>
        </w:tc>
      </w:tr>
      <w:tr w:rsidR="008E7E1C" w:rsidRPr="006F5B4F" w14:paraId="577684F8" w14:textId="3D874E6B" w:rsidTr="0057182D">
        <w:trPr>
          <w:trHeight w:val="286"/>
        </w:trPr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51F6D2" w14:textId="5675F3F0" w:rsidR="008E7E1C" w:rsidRPr="006F5B4F" w:rsidRDefault="00EF09DE" w:rsidP="004A6139">
            <w:pPr>
              <w:spacing w:afterLines="5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ereotype</w:t>
            </w:r>
          </w:p>
        </w:tc>
      </w:tr>
      <w:tr w:rsidR="008E7E1C" w:rsidRPr="006F5B4F" w14:paraId="23E292C7" w14:textId="349F98F9" w:rsidTr="006C1A37">
        <w:trPr>
          <w:trHeight w:val="381"/>
        </w:trPr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7FE26" w14:textId="534BD8F1" w:rsidR="008E7E1C" w:rsidRPr="006F5B4F" w:rsidRDefault="008E7E1C" w:rsidP="004A6139">
            <w:pPr>
              <w:spacing w:afterLines="50" w:after="120"/>
              <w:ind w:firstLineChars="14" w:firstLine="34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F5B4F">
              <w:rPr>
                <w:rFonts w:ascii="Times New Roman" w:eastAsiaTheme="minorEastAsia" w:hAnsi="Times New Roman" w:cs="Times New Roman"/>
                <w:sz w:val="24"/>
                <w:szCs w:val="24"/>
              </w:rPr>
              <w:t>Many older people just live in the past.</w:t>
            </w:r>
          </w:p>
          <w:p w14:paraId="113DF2C4" w14:textId="480D58CB" w:rsidR="008E7E1C" w:rsidRPr="006F5B4F" w:rsidRDefault="008E7E1C" w:rsidP="004A6139">
            <w:pPr>
              <w:spacing w:afterLines="50" w:after="120"/>
              <w:ind w:firstLineChars="14" w:firstLine="34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F5B4F">
              <w:rPr>
                <w:rFonts w:ascii="Times New Roman" w:eastAsiaTheme="minorEastAsia" w:hAnsi="Times New Roman" w:cs="Times New Roman"/>
                <w:sz w:val="24"/>
                <w:szCs w:val="24"/>
              </w:rPr>
              <w:t>Feeling depressed when around older people is probably a common feeling.</w:t>
            </w:r>
          </w:p>
          <w:p w14:paraId="1096FF88" w14:textId="7EFB9361" w:rsidR="008E7E1C" w:rsidRPr="006F5B4F" w:rsidRDefault="008E7E1C" w:rsidP="004A6139">
            <w:pPr>
              <w:spacing w:afterLines="50" w:after="120"/>
              <w:ind w:firstLineChars="14" w:firstLine="34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F5B4F">
              <w:rPr>
                <w:rFonts w:ascii="Times New Roman" w:eastAsiaTheme="minorEastAsia" w:hAnsi="Times New Roman" w:cs="Times New Roman"/>
                <w:sz w:val="24"/>
                <w:szCs w:val="24"/>
              </w:rPr>
              <w:t>Older people complain more than other people do.</w:t>
            </w:r>
          </w:p>
          <w:p w14:paraId="0BD5ABF9" w14:textId="26824C80" w:rsidR="008E7E1C" w:rsidRPr="006F5B4F" w:rsidRDefault="008E7E1C" w:rsidP="004A6139">
            <w:pPr>
              <w:spacing w:afterLines="50" w:after="120"/>
              <w:ind w:leftChars="15" w:left="33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F5B4F">
              <w:rPr>
                <w:rFonts w:ascii="Times New Roman" w:eastAsiaTheme="minorEastAsia" w:hAnsi="Times New Roman" w:cs="Times New Roman"/>
                <w:sz w:val="24"/>
                <w:szCs w:val="24"/>
              </w:rPr>
              <w:t>Many older people are not interested in making new friends and prefer to be in the circle of friends they have had for years</w:t>
            </w:r>
            <w:r w:rsidR="001C7E81">
              <w:rPr>
                <w:rFonts w:ascii="Times New Roman" w:eastAsiaTheme="minorEastAsia" w:hAnsi="Times New Roman" w:cs="Times New Roman"/>
                <w:sz w:val="24"/>
                <w:szCs w:val="24"/>
              </w:rPr>
              <w:t>.</w:t>
            </w:r>
          </w:p>
          <w:p w14:paraId="1F331F57" w14:textId="0CA0D65C" w:rsidR="008E7E1C" w:rsidRPr="006F5B4F" w:rsidRDefault="008E7E1C" w:rsidP="004A6139">
            <w:pPr>
              <w:spacing w:afterLines="50" w:after="120"/>
              <w:ind w:firstLineChars="14" w:firstLine="34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F5B4F">
              <w:rPr>
                <w:rFonts w:ascii="Times New Roman" w:eastAsiaTheme="minorEastAsia" w:hAnsi="Times New Roman" w:cs="Times New Roman"/>
                <w:sz w:val="24"/>
                <w:szCs w:val="24"/>
              </w:rPr>
              <w:t>Many older people are happiest when they are with people in their own age.</w:t>
            </w:r>
          </w:p>
          <w:p w14:paraId="074D24D0" w14:textId="77777777" w:rsidR="008E7E1C" w:rsidRDefault="008E7E1C" w:rsidP="004A6139">
            <w:pPr>
              <w:spacing w:afterLines="50" w:after="120"/>
              <w:ind w:firstLineChars="14" w:firstLine="34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F5B4F">
              <w:rPr>
                <w:rFonts w:ascii="Times New Roman" w:eastAsiaTheme="minorEastAsia" w:hAnsi="Times New Roman" w:cs="Times New Roman"/>
                <w:sz w:val="24"/>
                <w:szCs w:val="24"/>
              </w:rPr>
              <w:t>Many older people are stingy and hoard their money and possessions.</w:t>
            </w:r>
          </w:p>
          <w:p w14:paraId="074602B5" w14:textId="40869D4B" w:rsidR="006C1A37" w:rsidRPr="006C1A37" w:rsidRDefault="006C1A37" w:rsidP="004A6139">
            <w:pPr>
              <w:spacing w:afterLines="50" w:after="120"/>
              <w:ind w:firstLineChars="14" w:firstLine="4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</w:tr>
    </w:tbl>
    <w:p w14:paraId="46259889" w14:textId="217FFED9" w:rsidR="008E7E1C" w:rsidRPr="006F5B4F" w:rsidRDefault="008E7E1C" w:rsidP="006F5B4F">
      <w:pPr>
        <w:rPr>
          <w:rFonts w:ascii="Times New Roman" w:hAnsi="Times New Roman" w:cs="Times New Roman"/>
          <w:sz w:val="24"/>
          <w:szCs w:val="24"/>
        </w:rPr>
      </w:pPr>
      <w:r w:rsidRPr="006F5B4F">
        <w:rPr>
          <w:rFonts w:ascii="Times New Roman" w:hAnsi="Times New Roman" w:cs="Times New Roman"/>
          <w:i/>
          <w:sz w:val="24"/>
          <w:szCs w:val="24"/>
        </w:rPr>
        <w:t>Note</w:t>
      </w:r>
      <w:r w:rsidRPr="006F5B4F">
        <w:rPr>
          <w:rFonts w:ascii="Times New Roman" w:hAnsi="Times New Roman" w:cs="Times New Roman"/>
          <w:sz w:val="24"/>
          <w:szCs w:val="24"/>
        </w:rPr>
        <w:t>. (r) = reverse scored.</w:t>
      </w:r>
    </w:p>
    <w:p w14:paraId="5C795FB3" w14:textId="1FEE0D37" w:rsidR="008E7E1C" w:rsidRPr="0068014A" w:rsidRDefault="0068014A" w:rsidP="0068014A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5" w:name="_Hlk42868734"/>
      <w:r w:rsidRPr="0068014A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68014A">
        <w:rPr>
          <w:rFonts w:ascii="Times New Roman" w:hAnsi="Times New Roman" w:cs="Times New Roman"/>
          <w:b/>
          <w:sz w:val="24"/>
          <w:szCs w:val="24"/>
        </w:rPr>
        <w:t>itation:</w:t>
      </w:r>
      <w:r w:rsidRPr="0068014A">
        <w:rPr>
          <w:rFonts w:ascii="Times New Roman" w:hAnsi="Times New Roman" w:cs="Times New Roman"/>
          <w:sz w:val="24"/>
          <w:szCs w:val="24"/>
        </w:rPr>
        <w:t xml:space="preserve"> </w:t>
      </w:r>
      <w:r w:rsidRPr="0068014A">
        <w:rPr>
          <w:rFonts w:ascii="Times New Roman" w:hAnsi="Times New Roman" w:cs="Times New Roman"/>
          <w:sz w:val="24"/>
          <w:szCs w:val="24"/>
        </w:rPr>
        <w:t xml:space="preserve">Kim, J. Y., Kim, M. H., &amp; Min, K. H. (2012). </w:t>
      </w:r>
      <w:r w:rsidRPr="0068014A">
        <w:rPr>
          <w:rFonts w:ascii="Times New Roman" w:hAnsi="Times New Roman" w:cs="Times New Roman"/>
          <w:i/>
          <w:sz w:val="24"/>
          <w:szCs w:val="24"/>
        </w:rPr>
        <w:t>Han-</w:t>
      </w:r>
      <w:proofErr w:type="spellStart"/>
      <w:r w:rsidRPr="0068014A">
        <w:rPr>
          <w:rFonts w:ascii="Times New Roman" w:hAnsi="Times New Roman" w:cs="Times New Roman"/>
          <w:i/>
          <w:sz w:val="24"/>
          <w:szCs w:val="24"/>
        </w:rPr>
        <w:t>guk</w:t>
      </w:r>
      <w:proofErr w:type="spellEnd"/>
      <w:r w:rsidRPr="0068014A">
        <w:rPr>
          <w:rFonts w:ascii="Times New Roman" w:hAnsi="Times New Roman" w:cs="Times New Roman"/>
          <w:i/>
          <w:sz w:val="24"/>
          <w:szCs w:val="24"/>
        </w:rPr>
        <w:t>-pan no-in-cha-</w:t>
      </w:r>
      <w:proofErr w:type="spellStart"/>
      <w:r w:rsidRPr="0068014A">
        <w:rPr>
          <w:rFonts w:ascii="Times New Roman" w:hAnsi="Times New Roman" w:cs="Times New Roman"/>
          <w:i/>
          <w:sz w:val="24"/>
          <w:szCs w:val="24"/>
        </w:rPr>
        <w:t>byeol</w:t>
      </w:r>
      <w:proofErr w:type="spellEnd"/>
      <w:r w:rsidRPr="0068014A">
        <w:rPr>
          <w:rFonts w:ascii="Times New Roman" w:hAnsi="Times New Roman" w:cs="Times New Roman"/>
          <w:i/>
          <w:sz w:val="24"/>
          <w:szCs w:val="24"/>
        </w:rPr>
        <w:t>-</w:t>
      </w:r>
      <w:proofErr w:type="spellStart"/>
      <w:r w:rsidRPr="0068014A">
        <w:rPr>
          <w:rFonts w:ascii="Times New Roman" w:hAnsi="Times New Roman" w:cs="Times New Roman"/>
          <w:i/>
          <w:sz w:val="24"/>
          <w:szCs w:val="24"/>
        </w:rPr>
        <w:t>ju-ui</w:t>
      </w:r>
      <w:proofErr w:type="spellEnd"/>
      <w:r w:rsidRPr="0068014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8014A">
        <w:rPr>
          <w:rFonts w:ascii="Times New Roman" w:hAnsi="Times New Roman" w:cs="Times New Roman"/>
          <w:i/>
          <w:sz w:val="24"/>
          <w:szCs w:val="24"/>
        </w:rPr>
        <w:t>cheok</w:t>
      </w:r>
      <w:proofErr w:type="spellEnd"/>
      <w:r w:rsidRPr="0068014A">
        <w:rPr>
          <w:rFonts w:ascii="Times New Roman" w:hAnsi="Times New Roman" w:cs="Times New Roman"/>
          <w:i/>
          <w:sz w:val="24"/>
          <w:szCs w:val="24"/>
        </w:rPr>
        <w:t>-do-</w:t>
      </w:r>
      <w:proofErr w:type="spellStart"/>
      <w:r w:rsidRPr="0068014A">
        <w:rPr>
          <w:rFonts w:ascii="Times New Roman" w:hAnsi="Times New Roman" w:cs="Times New Roman"/>
          <w:i/>
          <w:sz w:val="24"/>
          <w:szCs w:val="24"/>
        </w:rPr>
        <w:t>ui</w:t>
      </w:r>
      <w:proofErr w:type="spellEnd"/>
      <w:r w:rsidRPr="0068014A">
        <w:rPr>
          <w:rFonts w:ascii="Times New Roman" w:hAnsi="Times New Roman" w:cs="Times New Roman"/>
          <w:i/>
          <w:sz w:val="24"/>
          <w:szCs w:val="24"/>
        </w:rPr>
        <w:t xml:space="preserve"> ta-dang-</w:t>
      </w:r>
      <w:proofErr w:type="spellStart"/>
      <w:r w:rsidRPr="0068014A">
        <w:rPr>
          <w:rFonts w:ascii="Times New Roman" w:hAnsi="Times New Roman" w:cs="Times New Roman"/>
          <w:i/>
          <w:sz w:val="24"/>
          <w:szCs w:val="24"/>
        </w:rPr>
        <w:t>hwa</w:t>
      </w:r>
      <w:proofErr w:type="spellEnd"/>
      <w:r w:rsidRPr="0068014A">
        <w:rPr>
          <w:rFonts w:ascii="Times New Roman" w:hAnsi="Times New Roman" w:cs="Times New Roman"/>
          <w:i/>
          <w:sz w:val="24"/>
          <w:szCs w:val="24"/>
        </w:rPr>
        <w:t xml:space="preserve">: </w:t>
      </w:r>
      <w:proofErr w:type="spellStart"/>
      <w:r w:rsidRPr="0068014A">
        <w:rPr>
          <w:rFonts w:ascii="Times New Roman" w:hAnsi="Times New Roman" w:cs="Times New Roman"/>
          <w:i/>
          <w:sz w:val="24"/>
          <w:szCs w:val="24"/>
        </w:rPr>
        <w:t>Dae-hak-saeng</w:t>
      </w:r>
      <w:proofErr w:type="spellEnd"/>
      <w:r w:rsidRPr="0068014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8014A">
        <w:rPr>
          <w:rFonts w:ascii="Times New Roman" w:hAnsi="Times New Roman" w:cs="Times New Roman"/>
          <w:i/>
          <w:sz w:val="24"/>
          <w:szCs w:val="24"/>
        </w:rPr>
        <w:t>pyo</w:t>
      </w:r>
      <w:proofErr w:type="spellEnd"/>
      <w:r w:rsidRPr="0068014A">
        <w:rPr>
          <w:rFonts w:ascii="Times New Roman" w:hAnsi="Times New Roman" w:cs="Times New Roman"/>
          <w:i/>
          <w:sz w:val="24"/>
          <w:szCs w:val="24"/>
        </w:rPr>
        <w:t>-bon-</w:t>
      </w:r>
      <w:proofErr w:type="spellStart"/>
      <w:r w:rsidRPr="0068014A">
        <w:rPr>
          <w:rFonts w:ascii="Times New Roman" w:hAnsi="Times New Roman" w:cs="Times New Roman"/>
          <w:i/>
          <w:sz w:val="24"/>
          <w:szCs w:val="24"/>
        </w:rPr>
        <w:t>eul</w:t>
      </w:r>
      <w:proofErr w:type="spellEnd"/>
      <w:r w:rsidRPr="0068014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8014A">
        <w:rPr>
          <w:rFonts w:ascii="Times New Roman" w:hAnsi="Times New Roman" w:cs="Times New Roman"/>
          <w:i/>
          <w:sz w:val="24"/>
          <w:szCs w:val="24"/>
        </w:rPr>
        <w:t>dae</w:t>
      </w:r>
      <w:proofErr w:type="spellEnd"/>
      <w:r w:rsidRPr="0068014A">
        <w:rPr>
          <w:rFonts w:ascii="Times New Roman" w:hAnsi="Times New Roman" w:cs="Times New Roman"/>
          <w:i/>
          <w:sz w:val="24"/>
          <w:szCs w:val="24"/>
        </w:rPr>
        <w:t>-sang-</w:t>
      </w:r>
      <w:proofErr w:type="spellStart"/>
      <w:r w:rsidRPr="0068014A">
        <w:rPr>
          <w:rFonts w:ascii="Times New Roman" w:hAnsi="Times New Roman" w:cs="Times New Roman"/>
          <w:i/>
          <w:sz w:val="24"/>
          <w:szCs w:val="24"/>
        </w:rPr>
        <w:t>eu</w:t>
      </w:r>
      <w:proofErr w:type="spellEnd"/>
      <w:r w:rsidRPr="0068014A">
        <w:rPr>
          <w:rFonts w:ascii="Times New Roman" w:hAnsi="Times New Roman" w:cs="Times New Roman"/>
          <w:i/>
          <w:sz w:val="24"/>
          <w:szCs w:val="24"/>
        </w:rPr>
        <w:t>-</w:t>
      </w:r>
      <w:proofErr w:type="spellStart"/>
      <w:r w:rsidRPr="0068014A">
        <w:rPr>
          <w:rFonts w:ascii="Times New Roman" w:hAnsi="Times New Roman" w:cs="Times New Roman"/>
          <w:i/>
          <w:sz w:val="24"/>
          <w:szCs w:val="24"/>
        </w:rPr>
        <w:t>ro</w:t>
      </w:r>
      <w:proofErr w:type="spellEnd"/>
      <w:r w:rsidRPr="0068014A">
        <w:rPr>
          <w:rFonts w:ascii="Times New Roman" w:hAnsi="Times New Roman" w:cs="Times New Roman"/>
          <w:sz w:val="24"/>
          <w:szCs w:val="24"/>
        </w:rPr>
        <w:t xml:space="preserve"> [Validation of the Korean version of the </w:t>
      </w:r>
      <w:proofErr w:type="spellStart"/>
      <w:r w:rsidRPr="0068014A">
        <w:rPr>
          <w:rFonts w:ascii="Times New Roman" w:hAnsi="Times New Roman" w:cs="Times New Roman"/>
          <w:sz w:val="24"/>
          <w:szCs w:val="24"/>
        </w:rPr>
        <w:t>Fraboni</w:t>
      </w:r>
      <w:proofErr w:type="spellEnd"/>
      <w:r w:rsidRPr="0068014A">
        <w:rPr>
          <w:rFonts w:ascii="Times New Roman" w:hAnsi="Times New Roman" w:cs="Times New Roman"/>
          <w:sz w:val="24"/>
          <w:szCs w:val="24"/>
        </w:rPr>
        <w:t xml:space="preserve"> Ageism Scale (FSA): A study of Korean university students]. </w:t>
      </w:r>
      <w:r w:rsidRPr="0068014A">
        <w:rPr>
          <w:rFonts w:ascii="Times New Roman" w:hAnsi="Times New Roman" w:cs="Times New Roman"/>
          <w:i/>
          <w:sz w:val="24"/>
          <w:szCs w:val="24"/>
        </w:rPr>
        <w:t>Korean Journal of Social and Personality Psychology, 26</w:t>
      </w:r>
      <w:r w:rsidRPr="0068014A">
        <w:rPr>
          <w:rFonts w:ascii="Times New Roman" w:hAnsi="Times New Roman" w:cs="Times New Roman"/>
          <w:sz w:val="24"/>
          <w:szCs w:val="24"/>
        </w:rPr>
        <w:t>(4), 89-106.</w:t>
      </w:r>
    </w:p>
    <w:p w14:paraId="62286878" w14:textId="77777777" w:rsidR="0068014A" w:rsidRPr="006F5B4F" w:rsidRDefault="0068014A" w:rsidP="006F5B4F">
      <w:pPr>
        <w:rPr>
          <w:rFonts w:ascii="Times New Roman" w:hAnsi="Times New Roman" w:cs="Times New Roman" w:hint="eastAsia"/>
          <w:i/>
          <w:sz w:val="24"/>
          <w:szCs w:val="24"/>
        </w:rPr>
      </w:pPr>
    </w:p>
    <w:p w14:paraId="37594E70" w14:textId="6224ABA8" w:rsidR="008E7E1C" w:rsidRPr="006F5B4F" w:rsidRDefault="008E7E1C" w:rsidP="006F5B4F">
      <w:pPr>
        <w:rPr>
          <w:rFonts w:ascii="Times New Roman" w:hAnsi="Times New Roman" w:cs="Times New Roman"/>
          <w:i/>
          <w:sz w:val="24"/>
          <w:szCs w:val="24"/>
        </w:rPr>
      </w:pPr>
    </w:p>
    <w:p w14:paraId="7822F48D" w14:textId="33DA487D" w:rsidR="008E7E1C" w:rsidRPr="006F5B4F" w:rsidRDefault="008E7E1C" w:rsidP="006F5B4F">
      <w:pPr>
        <w:rPr>
          <w:rFonts w:ascii="Times New Roman" w:hAnsi="Times New Roman" w:cs="Times New Roman"/>
          <w:i/>
          <w:sz w:val="24"/>
          <w:szCs w:val="24"/>
        </w:rPr>
      </w:pPr>
    </w:p>
    <w:p w14:paraId="35EA6DBE" w14:textId="038531D3" w:rsidR="008E7E1C" w:rsidRPr="00797656" w:rsidRDefault="006F5B4F" w:rsidP="00445434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97656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797656">
        <w:rPr>
          <w:rFonts w:ascii="Times New Roman" w:hAnsi="Times New Roman" w:cs="Times New Roman"/>
          <w:b/>
          <w:sz w:val="24"/>
          <w:szCs w:val="24"/>
        </w:rPr>
        <w:t>ppendix 3</w:t>
      </w:r>
    </w:p>
    <w:p w14:paraId="6B680E09" w14:textId="615EC40F" w:rsidR="008E7E1C" w:rsidRPr="006F5B4F" w:rsidRDefault="008E7E1C" w:rsidP="00445434">
      <w:pPr>
        <w:spacing w:before="24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6F5B4F">
        <w:rPr>
          <w:rFonts w:ascii="Times New Roman" w:hAnsi="Times New Roman" w:cs="Times New Roman"/>
          <w:i/>
          <w:sz w:val="24"/>
          <w:szCs w:val="24"/>
        </w:rPr>
        <w:t>Workplace Sexism Culture Scale</w:t>
      </w:r>
      <w:bookmarkEnd w:id="5"/>
      <w:r w:rsidR="00A86706">
        <w:rPr>
          <w:rFonts w:ascii="Times New Roman" w:hAnsi="Times New Roman" w:cs="Times New Roman"/>
          <w:i/>
          <w:sz w:val="24"/>
          <w:szCs w:val="24"/>
        </w:rPr>
        <w:t xml:space="preserve"> (WSCS)</w:t>
      </w:r>
      <w:r w:rsidRPr="006F5B4F">
        <w:rPr>
          <w:rFonts w:ascii="Times New Roman" w:hAnsi="Times New Roman" w:cs="Times New Roman"/>
          <w:i/>
          <w:sz w:val="24"/>
          <w:szCs w:val="24"/>
        </w:rPr>
        <w:t xml:space="preserve"> (Workplace Sexism)</w:t>
      </w:r>
    </w:p>
    <w:tbl>
      <w:tblPr>
        <w:tblStyle w:val="af4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8E7E1C" w:rsidRPr="006F5B4F" w14:paraId="17C0E7F3" w14:textId="54F3D7EF" w:rsidTr="00521835">
        <w:trPr>
          <w:trHeight w:val="3708"/>
        </w:trPr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EF5CD1" w14:textId="41DBCBDD" w:rsidR="008E7E1C" w:rsidRPr="001C7E81" w:rsidRDefault="008E7E1C" w:rsidP="004A6139">
            <w:pPr>
              <w:wordWrap/>
              <w:adjustRightInd w:val="0"/>
              <w:spacing w:afterLines="50" w:after="120"/>
              <w:ind w:leftChars="15" w:left="33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1C7E8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In my workplace important information is transmitted through a private network of men.</w:t>
            </w:r>
            <w:r w:rsidRPr="001C7E81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1C7E8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r)</w:t>
            </w:r>
          </w:p>
          <w:p w14:paraId="26C886FC" w14:textId="282FCCBD" w:rsidR="008E7E1C" w:rsidRPr="001C7E81" w:rsidRDefault="008E7E1C" w:rsidP="004A6139">
            <w:pPr>
              <w:wordWrap/>
              <w:adjustRightInd w:val="0"/>
              <w:spacing w:afterLines="50" w:after="120"/>
              <w:ind w:leftChars="15" w:left="33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1C7E8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In my workplace, work for women and men is substantially divided. (r)</w:t>
            </w:r>
          </w:p>
          <w:p w14:paraId="75EF28D7" w14:textId="6232BD8F" w:rsidR="008E7E1C" w:rsidRPr="001C7E81" w:rsidRDefault="00853CDB" w:rsidP="004A6139">
            <w:pPr>
              <w:wordWrap/>
              <w:adjustRightInd w:val="0"/>
              <w:spacing w:afterLines="50" w:after="120"/>
              <w:ind w:leftChars="15" w:left="33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1C7E8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M</w:t>
            </w:r>
            <w:r w:rsidR="008E7E1C" w:rsidRPr="001C7E8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y workplace applies, not officially but unofficially, different personnel evaluation standards to men and women.</w:t>
            </w:r>
          </w:p>
          <w:p w14:paraId="72FEC241" w14:textId="534FFFE6" w:rsidR="008E7E1C" w:rsidRPr="001C7E81" w:rsidRDefault="008E7E1C" w:rsidP="004A6139">
            <w:pPr>
              <w:wordWrap/>
              <w:adjustRightInd w:val="0"/>
              <w:spacing w:afterLines="50" w:after="120"/>
              <w:ind w:leftChars="15" w:left="33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1C7E8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The CEO of my workplace treats every man and woman equally. (r)</w:t>
            </w:r>
          </w:p>
          <w:p w14:paraId="326F2516" w14:textId="67EA21BD" w:rsidR="008E7E1C" w:rsidRPr="001C7E81" w:rsidRDefault="008E7E1C" w:rsidP="004A6139">
            <w:pPr>
              <w:wordWrap/>
              <w:adjustRightInd w:val="0"/>
              <w:spacing w:afterLines="50" w:after="120"/>
              <w:ind w:leftChars="15" w:left="33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1C7E8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In my workplace, female employees mostly resign before or after pregnancy or childbirth.</w:t>
            </w:r>
          </w:p>
          <w:p w14:paraId="6CEE7F00" w14:textId="7BD2D498" w:rsidR="008E7E1C" w:rsidRPr="001C7E81" w:rsidRDefault="008E7E1C" w:rsidP="004A6139">
            <w:pPr>
              <w:wordWrap/>
              <w:adjustRightInd w:val="0"/>
              <w:spacing w:afterLines="50" w:after="120"/>
              <w:ind w:leftChars="15" w:left="33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1C7E8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In my workplace, the opportunities for education or training to produce key leaders mostly go to male employees.</w:t>
            </w:r>
          </w:p>
          <w:p w14:paraId="148B242E" w14:textId="6100EEB7" w:rsidR="008E7E1C" w:rsidRPr="001C7E81" w:rsidRDefault="008E7E1C" w:rsidP="004A6139">
            <w:pPr>
              <w:wordWrap/>
              <w:adjustRightInd w:val="0"/>
              <w:spacing w:afterLines="50" w:after="120"/>
              <w:ind w:leftChars="15" w:left="33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1C7E8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In my workplace, female employees tend to be evaluated based on their looks or sexual attractiveness.</w:t>
            </w:r>
          </w:p>
          <w:p w14:paraId="38F7B1E2" w14:textId="7843EDA6" w:rsidR="008E7E1C" w:rsidRPr="001C7E81" w:rsidRDefault="008E7E1C" w:rsidP="004A6139">
            <w:pPr>
              <w:wordWrap/>
              <w:adjustRightInd w:val="0"/>
              <w:spacing w:afterLines="50" w:after="120"/>
              <w:ind w:leftChars="15" w:left="33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1C7E8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In my workplace, it is not comfortable to leave the office on time.</w:t>
            </w:r>
          </w:p>
          <w:p w14:paraId="116FF549" w14:textId="31A1037D" w:rsidR="008E7E1C" w:rsidRPr="001C7E81" w:rsidRDefault="008E7E1C" w:rsidP="004A6139">
            <w:pPr>
              <w:wordWrap/>
              <w:adjustRightInd w:val="0"/>
              <w:spacing w:afterLines="50" w:after="120"/>
              <w:ind w:leftChars="15" w:left="33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1C7E8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Working late into the night is usually seen as loyalty to the organization or a sign of diligence. </w:t>
            </w:r>
          </w:p>
          <w:p w14:paraId="0F71FA55" w14:textId="77777777" w:rsidR="008E7E1C" w:rsidRDefault="008E7E1C" w:rsidP="004A6139">
            <w:pPr>
              <w:wordWrap/>
              <w:spacing w:afterLines="50" w:after="120"/>
              <w:ind w:leftChars="15" w:left="33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1C7E8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People often complain about female employees because it is not easy to ask them to work overtime or at night.</w:t>
            </w:r>
          </w:p>
          <w:p w14:paraId="0F219E41" w14:textId="65B297AF" w:rsidR="0057182D" w:rsidRPr="00CE5E41" w:rsidRDefault="0057182D" w:rsidP="004A6139">
            <w:pPr>
              <w:wordWrap/>
              <w:spacing w:afterLines="50" w:after="120"/>
              <w:ind w:leftChars="15" w:left="33"/>
              <w:jc w:val="left"/>
              <w:rPr>
                <w:rFonts w:ascii="Times New Roman" w:eastAsiaTheme="minorEastAsia" w:hAnsi="Times New Roman" w:cs="Times New Roman"/>
                <w:sz w:val="3"/>
                <w:szCs w:val="3"/>
              </w:rPr>
            </w:pPr>
          </w:p>
        </w:tc>
      </w:tr>
    </w:tbl>
    <w:p w14:paraId="5E8F21ED" w14:textId="4C849992" w:rsidR="008E7E1C" w:rsidRPr="006F5B4F" w:rsidRDefault="008E7E1C" w:rsidP="006F5B4F">
      <w:pPr>
        <w:rPr>
          <w:rFonts w:ascii="Times New Roman" w:hAnsi="Times New Roman" w:cs="Times New Roman"/>
          <w:sz w:val="24"/>
          <w:szCs w:val="24"/>
        </w:rPr>
      </w:pPr>
      <w:r w:rsidRPr="006F5B4F">
        <w:rPr>
          <w:rFonts w:ascii="Times New Roman" w:hAnsi="Times New Roman" w:cs="Times New Roman"/>
          <w:i/>
          <w:sz w:val="24"/>
          <w:szCs w:val="24"/>
        </w:rPr>
        <w:t>Note</w:t>
      </w:r>
      <w:r w:rsidRPr="006F5B4F">
        <w:rPr>
          <w:rFonts w:ascii="Times New Roman" w:hAnsi="Times New Roman" w:cs="Times New Roman"/>
          <w:sz w:val="24"/>
          <w:szCs w:val="24"/>
        </w:rPr>
        <w:t>. (r) = reverse scored.</w:t>
      </w:r>
    </w:p>
    <w:p w14:paraId="4732D258" w14:textId="5E829F8B" w:rsidR="0068014A" w:rsidRPr="0068014A" w:rsidRDefault="0068014A" w:rsidP="0068014A">
      <w:pPr>
        <w:spacing w:line="24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68014A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68014A">
        <w:rPr>
          <w:rFonts w:ascii="Times New Roman" w:hAnsi="Times New Roman" w:cs="Times New Roman"/>
          <w:b/>
          <w:sz w:val="24"/>
          <w:szCs w:val="24"/>
        </w:rPr>
        <w:t>itation:</w:t>
      </w:r>
      <w:r w:rsidRPr="0068014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8014A">
        <w:rPr>
          <w:rFonts w:ascii="Times New Roman" w:hAnsi="Times New Roman" w:cs="Times New Roman" w:hint="eastAsia"/>
          <w:sz w:val="24"/>
          <w:szCs w:val="24"/>
        </w:rPr>
        <w:t>Ahn</w:t>
      </w:r>
      <w:proofErr w:type="spellEnd"/>
      <w:r w:rsidRPr="0068014A">
        <w:rPr>
          <w:rFonts w:ascii="Times New Roman" w:hAnsi="Times New Roman" w:cs="Times New Roman" w:hint="eastAsia"/>
          <w:sz w:val="24"/>
          <w:szCs w:val="24"/>
        </w:rPr>
        <w:t xml:space="preserve">, S. S., Park, S. J., &amp; Kim, K. M. (2010). </w:t>
      </w:r>
      <w:r w:rsidRPr="0068014A">
        <w:rPr>
          <w:rFonts w:ascii="Times New Roman" w:hAnsi="Times New Roman" w:cs="Times New Roman" w:hint="eastAsia"/>
          <w:i/>
          <w:sz w:val="24"/>
          <w:szCs w:val="24"/>
        </w:rPr>
        <w:t>Sung-</w:t>
      </w:r>
      <w:proofErr w:type="spellStart"/>
      <w:r w:rsidRPr="0068014A">
        <w:rPr>
          <w:rFonts w:ascii="Times New Roman" w:hAnsi="Times New Roman" w:cs="Times New Roman" w:hint="eastAsia"/>
          <w:i/>
          <w:sz w:val="24"/>
          <w:szCs w:val="24"/>
        </w:rPr>
        <w:t>pyeong</w:t>
      </w:r>
      <w:proofErr w:type="spellEnd"/>
      <w:r w:rsidRPr="0068014A">
        <w:rPr>
          <w:rFonts w:ascii="Times New Roman" w:hAnsi="Times New Roman" w:cs="Times New Roman" w:hint="eastAsia"/>
          <w:i/>
          <w:sz w:val="24"/>
          <w:szCs w:val="24"/>
        </w:rPr>
        <w:t>-</w:t>
      </w:r>
      <w:proofErr w:type="spellStart"/>
      <w:r w:rsidRPr="0068014A">
        <w:rPr>
          <w:rFonts w:ascii="Times New Roman" w:hAnsi="Times New Roman" w:cs="Times New Roman" w:hint="eastAsia"/>
          <w:i/>
          <w:sz w:val="24"/>
          <w:szCs w:val="24"/>
        </w:rPr>
        <w:t>deung</w:t>
      </w:r>
      <w:proofErr w:type="spellEnd"/>
      <w:r w:rsidRPr="0068014A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68014A">
        <w:rPr>
          <w:rFonts w:ascii="Times New Roman" w:hAnsi="Times New Roman" w:cs="Times New Roman" w:hint="eastAsia"/>
          <w:i/>
          <w:sz w:val="24"/>
          <w:szCs w:val="24"/>
        </w:rPr>
        <w:t>sil-cheon</w:t>
      </w:r>
      <w:proofErr w:type="spellEnd"/>
      <w:r w:rsidRPr="0068014A">
        <w:rPr>
          <w:rFonts w:ascii="Times New Roman" w:hAnsi="Times New Roman" w:cs="Times New Roman" w:hint="eastAsia"/>
          <w:i/>
          <w:sz w:val="24"/>
          <w:szCs w:val="24"/>
        </w:rPr>
        <w:t xml:space="preserve"> kook-min </w:t>
      </w:r>
      <w:proofErr w:type="spellStart"/>
      <w:r w:rsidRPr="0068014A">
        <w:rPr>
          <w:rFonts w:ascii="Times New Roman" w:hAnsi="Times New Roman" w:cs="Times New Roman" w:hint="eastAsia"/>
          <w:i/>
          <w:sz w:val="24"/>
          <w:szCs w:val="24"/>
        </w:rPr>
        <w:t>sil</w:t>
      </w:r>
      <w:proofErr w:type="spellEnd"/>
      <w:r w:rsidRPr="0068014A">
        <w:rPr>
          <w:rFonts w:ascii="Times New Roman" w:hAnsi="Times New Roman" w:cs="Times New Roman" w:hint="eastAsia"/>
          <w:i/>
          <w:sz w:val="24"/>
          <w:szCs w:val="24"/>
        </w:rPr>
        <w:t>-</w:t>
      </w:r>
      <w:proofErr w:type="spellStart"/>
      <w:r w:rsidRPr="0068014A">
        <w:rPr>
          <w:rFonts w:ascii="Times New Roman" w:hAnsi="Times New Roman" w:cs="Times New Roman" w:hint="eastAsia"/>
          <w:i/>
          <w:sz w:val="24"/>
          <w:szCs w:val="24"/>
        </w:rPr>
        <w:t>tae</w:t>
      </w:r>
      <w:proofErr w:type="spellEnd"/>
      <w:r w:rsidRPr="0068014A">
        <w:rPr>
          <w:rFonts w:ascii="Times New Roman" w:hAnsi="Times New Roman" w:cs="Times New Roman" w:hint="eastAsia"/>
          <w:i/>
          <w:sz w:val="24"/>
          <w:szCs w:val="24"/>
        </w:rPr>
        <w:t>-jo-</w:t>
      </w:r>
      <w:proofErr w:type="spellStart"/>
      <w:r w:rsidRPr="0068014A">
        <w:rPr>
          <w:rFonts w:ascii="Times New Roman" w:hAnsi="Times New Roman" w:cs="Times New Roman" w:hint="eastAsia"/>
          <w:i/>
          <w:sz w:val="24"/>
          <w:szCs w:val="24"/>
        </w:rPr>
        <w:t>sa</w:t>
      </w:r>
      <w:proofErr w:type="spellEnd"/>
      <w:r w:rsidRPr="0068014A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68014A">
        <w:rPr>
          <w:rFonts w:ascii="Times New Roman" w:hAnsi="Times New Roman" w:cs="Times New Roman" w:hint="eastAsia"/>
          <w:i/>
          <w:sz w:val="24"/>
          <w:szCs w:val="24"/>
        </w:rPr>
        <w:t>mit</w:t>
      </w:r>
      <w:proofErr w:type="spellEnd"/>
      <w:r w:rsidRPr="0068014A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68014A">
        <w:rPr>
          <w:rFonts w:ascii="Times New Roman" w:hAnsi="Times New Roman" w:cs="Times New Roman" w:hint="eastAsia"/>
          <w:i/>
          <w:sz w:val="24"/>
          <w:szCs w:val="24"/>
        </w:rPr>
        <w:t>jang</w:t>
      </w:r>
      <w:proofErr w:type="spellEnd"/>
      <w:r w:rsidRPr="0068014A">
        <w:rPr>
          <w:rFonts w:ascii="Times New Roman" w:hAnsi="Times New Roman" w:cs="Times New Roman" w:hint="eastAsia"/>
          <w:i/>
          <w:sz w:val="24"/>
          <w:szCs w:val="24"/>
        </w:rPr>
        <w:t>-ae-</w:t>
      </w:r>
      <w:proofErr w:type="spellStart"/>
      <w:r w:rsidRPr="0068014A">
        <w:rPr>
          <w:rFonts w:ascii="Times New Roman" w:hAnsi="Times New Roman" w:cs="Times New Roman" w:hint="eastAsia"/>
          <w:i/>
          <w:sz w:val="24"/>
          <w:szCs w:val="24"/>
        </w:rPr>
        <w:t>yo</w:t>
      </w:r>
      <w:proofErr w:type="spellEnd"/>
      <w:r w:rsidRPr="0068014A">
        <w:rPr>
          <w:rFonts w:ascii="Times New Roman" w:hAnsi="Times New Roman" w:cs="Times New Roman" w:hint="eastAsia"/>
          <w:i/>
          <w:sz w:val="24"/>
          <w:szCs w:val="24"/>
        </w:rPr>
        <w:t>-in-</w:t>
      </w:r>
      <w:proofErr w:type="spellStart"/>
      <w:r w:rsidRPr="0068014A">
        <w:rPr>
          <w:rFonts w:ascii="Times New Roman" w:hAnsi="Times New Roman" w:cs="Times New Roman" w:hint="eastAsia"/>
          <w:i/>
          <w:sz w:val="24"/>
          <w:szCs w:val="24"/>
        </w:rPr>
        <w:t>yeon</w:t>
      </w:r>
      <w:proofErr w:type="spellEnd"/>
      <w:r w:rsidRPr="0068014A">
        <w:rPr>
          <w:rFonts w:ascii="Times New Roman" w:hAnsi="Times New Roman" w:cs="Times New Roman" w:hint="eastAsia"/>
          <w:i/>
          <w:sz w:val="24"/>
          <w:szCs w:val="24"/>
        </w:rPr>
        <w:t>-</w:t>
      </w:r>
      <w:proofErr w:type="spellStart"/>
      <w:r w:rsidRPr="0068014A">
        <w:rPr>
          <w:rFonts w:ascii="Times New Roman" w:hAnsi="Times New Roman" w:cs="Times New Roman" w:hint="eastAsia"/>
          <w:i/>
          <w:sz w:val="24"/>
          <w:szCs w:val="24"/>
        </w:rPr>
        <w:t>gu</w:t>
      </w:r>
      <w:proofErr w:type="spellEnd"/>
      <w:r w:rsidRPr="0068014A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Pr="0068014A">
        <w:rPr>
          <w:rFonts w:ascii="Times New Roman" w:hAnsi="Times New Roman" w:cs="Times New Roman" w:hint="eastAsia"/>
          <w:sz w:val="24"/>
          <w:szCs w:val="24"/>
        </w:rPr>
        <w:t>Ⅱ</w:t>
      </w:r>
      <w:proofErr w:type="spellEnd"/>
      <w:r w:rsidRPr="0068014A">
        <w:rPr>
          <w:rFonts w:ascii="Times New Roman" w:hAnsi="Times New Roman" w:cs="Times New Roman" w:hint="eastAsia"/>
          <w:sz w:val="24"/>
          <w:szCs w:val="24"/>
        </w:rPr>
        <w:t>) [Public survey on the practices of gender equality and its barriers: Focusing on activities in the workplace (</w:t>
      </w:r>
      <w:proofErr w:type="spellStart"/>
      <w:r w:rsidRPr="0068014A">
        <w:rPr>
          <w:rFonts w:ascii="Times New Roman" w:hAnsi="Times New Roman" w:cs="Times New Roman" w:hint="eastAsia"/>
          <w:sz w:val="24"/>
          <w:szCs w:val="24"/>
        </w:rPr>
        <w:t>Ⅱ</w:t>
      </w:r>
      <w:proofErr w:type="spellEnd"/>
      <w:r w:rsidRPr="0068014A">
        <w:rPr>
          <w:rFonts w:ascii="Times New Roman" w:hAnsi="Times New Roman" w:cs="Times New Roman" w:hint="eastAsia"/>
          <w:sz w:val="24"/>
          <w:szCs w:val="24"/>
        </w:rPr>
        <w:t>)] (No. 2010-6). K</w:t>
      </w:r>
      <w:r w:rsidRPr="0068014A">
        <w:rPr>
          <w:rFonts w:ascii="Times New Roman" w:hAnsi="Times New Roman" w:cs="Times New Roman"/>
          <w:sz w:val="24"/>
          <w:szCs w:val="24"/>
        </w:rPr>
        <w:t>orea Women’s Development Institute.</w:t>
      </w:r>
    </w:p>
    <w:sectPr w:rsidR="0068014A" w:rsidRPr="0068014A" w:rsidSect="004A6139">
      <w:footerReference w:type="default" r:id="rId8"/>
      <w:headerReference w:type="first" r:id="rId9"/>
      <w:pgSz w:w="11906" w:h="16838" w:code="9"/>
      <w:pgMar w:top="1701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BC1BCC" w14:textId="77777777" w:rsidR="00C64628" w:rsidRDefault="00C64628" w:rsidP="00ED2BC7">
      <w:pPr>
        <w:spacing w:after="0" w:line="240" w:lineRule="auto"/>
      </w:pPr>
      <w:r>
        <w:separator/>
      </w:r>
    </w:p>
  </w:endnote>
  <w:endnote w:type="continuationSeparator" w:id="0">
    <w:p w14:paraId="50BB13F4" w14:textId="77777777" w:rsidR="00C64628" w:rsidRDefault="00C64628" w:rsidP="00ED2B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17694C" w14:textId="77777777" w:rsidR="0068014A" w:rsidRDefault="0068014A" w:rsidP="004A6139">
    <w:pPr>
      <w:pStyle w:val="a3"/>
      <w:jc w:val="left"/>
      <w:rPr>
        <w:sz w:val="18"/>
        <w:szCs w:val="18"/>
      </w:rPr>
    </w:pPr>
  </w:p>
  <w:p w14:paraId="5B275055" w14:textId="6D8E09B5" w:rsidR="004A6139" w:rsidRPr="004A6139" w:rsidRDefault="00251E1D" w:rsidP="004A6139">
    <w:pPr>
      <w:pStyle w:val="a3"/>
      <w:jc w:val="left"/>
      <w:rPr>
        <w:sz w:val="18"/>
        <w:szCs w:val="18"/>
      </w:rPr>
    </w:pPr>
    <w:r>
      <w:rPr>
        <w:sz w:val="18"/>
        <w:szCs w:val="18"/>
      </w:rPr>
      <w:t xml:space="preserve">[Supplementary Material] </w:t>
    </w:r>
    <w:r w:rsidR="004A6139" w:rsidRPr="000474E8">
      <w:rPr>
        <w:sz w:val="18"/>
        <w:szCs w:val="18"/>
      </w:rPr>
      <w:t xml:space="preserve">Bae S and Choi M (2023) Intertwined -isms: an exploration of relationships between ageism and sexism in workplace and non-work contexts. </w:t>
    </w:r>
    <w:r w:rsidR="004A6139" w:rsidRPr="004A6139">
      <w:rPr>
        <w:i/>
        <w:sz w:val="18"/>
        <w:szCs w:val="18"/>
      </w:rPr>
      <w:t>Front. Psychol.</w:t>
    </w:r>
    <w:r w:rsidR="004A6139" w:rsidRPr="000474E8">
      <w:rPr>
        <w:sz w:val="18"/>
        <w:szCs w:val="18"/>
      </w:rPr>
      <w:t xml:space="preserve"> 14:1138812. </w:t>
    </w:r>
    <w:proofErr w:type="spellStart"/>
    <w:r w:rsidR="004A6139" w:rsidRPr="000474E8">
      <w:rPr>
        <w:sz w:val="18"/>
        <w:szCs w:val="18"/>
      </w:rPr>
      <w:t>doi</w:t>
    </w:r>
    <w:proofErr w:type="spellEnd"/>
    <w:r w:rsidR="004A6139" w:rsidRPr="000474E8">
      <w:rPr>
        <w:sz w:val="18"/>
        <w:szCs w:val="18"/>
      </w:rPr>
      <w:t>: 10.3389/fpsyg.2023.113881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D1AAFF" w14:textId="77777777" w:rsidR="00C64628" w:rsidRDefault="00C64628" w:rsidP="00ED2BC7">
      <w:pPr>
        <w:spacing w:after="0" w:line="240" w:lineRule="auto"/>
      </w:pPr>
      <w:r>
        <w:separator/>
      </w:r>
    </w:p>
  </w:footnote>
  <w:footnote w:type="continuationSeparator" w:id="0">
    <w:p w14:paraId="4B9CD5F8" w14:textId="77777777" w:rsidR="00C64628" w:rsidRDefault="00C64628" w:rsidP="00ED2B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56313536"/>
      <w:docPartObj>
        <w:docPartGallery w:val="Page Numbers (Top of Page)"/>
        <w:docPartUnique/>
      </w:docPartObj>
    </w:sdtPr>
    <w:sdtEndPr/>
    <w:sdtContent>
      <w:p w14:paraId="6BCBB030" w14:textId="6A1C3F37" w:rsidR="00937FDD" w:rsidRDefault="00937FDD" w:rsidP="003E0DEA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0E5631CB"/>
    <w:multiLevelType w:val="hybridMultilevel"/>
    <w:tmpl w:val="759A3274"/>
    <w:lvl w:ilvl="0" w:tplc="889C6BC2">
      <w:start w:val="2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  <w:i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16821BBF"/>
    <w:multiLevelType w:val="hybridMultilevel"/>
    <w:tmpl w:val="479ECB0C"/>
    <w:lvl w:ilvl="0" w:tplc="CC02E81E">
      <w:start w:val="2"/>
      <w:numFmt w:val="bullet"/>
      <w:lvlText w:val="-"/>
      <w:lvlJc w:val="left"/>
      <w:pPr>
        <w:ind w:left="11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20" w:hanging="360"/>
      </w:pPr>
      <w:rPr>
        <w:rFonts w:ascii="Wingdings" w:hAnsi="Wingdings" w:hint="default"/>
      </w:rPr>
    </w:lvl>
  </w:abstractNum>
  <w:abstractNum w:abstractNumId="15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4940046"/>
    <w:multiLevelType w:val="hybridMultilevel"/>
    <w:tmpl w:val="79BEF9BC"/>
    <w:lvl w:ilvl="0" w:tplc="2DAEFA6A">
      <w:start w:val="1"/>
      <w:numFmt w:val="bullet"/>
      <w:lvlText w:val=""/>
      <w:lvlJc w:val="left"/>
      <w:pPr>
        <w:ind w:left="12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18" w15:restartNumberingAfterBreak="0">
    <w:nsid w:val="265703F1"/>
    <w:multiLevelType w:val="hybridMultilevel"/>
    <w:tmpl w:val="2918C41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F924927A">
      <w:start w:val="3"/>
      <w:numFmt w:val="bullet"/>
      <w:lvlText w:val="-"/>
      <w:lvlJc w:val="left"/>
      <w:pPr>
        <w:ind w:left="1160" w:hanging="360"/>
      </w:pPr>
      <w:rPr>
        <w:rFonts w:ascii="Arial" w:eastAsia="맑은 고딕" w:hAnsi="Arial" w:cs="Arial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269146C2"/>
    <w:multiLevelType w:val="hybridMultilevel"/>
    <w:tmpl w:val="4DA4149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33F502D0"/>
    <w:multiLevelType w:val="hybridMultilevel"/>
    <w:tmpl w:val="E146D9C4"/>
    <w:lvl w:ilvl="0" w:tplc="73A641E8">
      <w:numFmt w:val="bullet"/>
      <w:lvlText w:val="-"/>
      <w:lvlJc w:val="left"/>
      <w:pPr>
        <w:ind w:left="7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D4A069B"/>
    <w:multiLevelType w:val="hybridMultilevel"/>
    <w:tmpl w:val="475C199E"/>
    <w:lvl w:ilvl="0" w:tplc="2DAEFA6A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3D9D7E3B"/>
    <w:multiLevelType w:val="hybridMultilevel"/>
    <w:tmpl w:val="B4E07B7A"/>
    <w:lvl w:ilvl="0" w:tplc="91D8911A">
      <w:start w:val="1"/>
      <w:numFmt w:val="decimal"/>
      <w:lvlText w:val="%1."/>
      <w:lvlJc w:val="left"/>
      <w:pPr>
        <w:ind w:left="397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upperLetter"/>
      <w:lvlText w:val="%2."/>
      <w:lvlJc w:val="left"/>
      <w:pPr>
        <w:ind w:left="837" w:hanging="400"/>
      </w:pPr>
    </w:lvl>
    <w:lvl w:ilvl="2" w:tplc="0409001B" w:tentative="1">
      <w:start w:val="1"/>
      <w:numFmt w:val="lowerRoman"/>
      <w:lvlText w:val="%3."/>
      <w:lvlJc w:val="right"/>
      <w:pPr>
        <w:ind w:left="1237" w:hanging="400"/>
      </w:pPr>
    </w:lvl>
    <w:lvl w:ilvl="3" w:tplc="0409000F" w:tentative="1">
      <w:start w:val="1"/>
      <w:numFmt w:val="decimal"/>
      <w:lvlText w:val="%4."/>
      <w:lvlJc w:val="left"/>
      <w:pPr>
        <w:ind w:left="1637" w:hanging="400"/>
      </w:pPr>
    </w:lvl>
    <w:lvl w:ilvl="4" w:tplc="04090019" w:tentative="1">
      <w:start w:val="1"/>
      <w:numFmt w:val="upperLetter"/>
      <w:lvlText w:val="%5."/>
      <w:lvlJc w:val="left"/>
      <w:pPr>
        <w:ind w:left="2037" w:hanging="400"/>
      </w:pPr>
    </w:lvl>
    <w:lvl w:ilvl="5" w:tplc="0409001B" w:tentative="1">
      <w:start w:val="1"/>
      <w:numFmt w:val="lowerRoman"/>
      <w:lvlText w:val="%6."/>
      <w:lvlJc w:val="right"/>
      <w:pPr>
        <w:ind w:left="2437" w:hanging="400"/>
      </w:pPr>
    </w:lvl>
    <w:lvl w:ilvl="6" w:tplc="0409000F" w:tentative="1">
      <w:start w:val="1"/>
      <w:numFmt w:val="decimal"/>
      <w:lvlText w:val="%7."/>
      <w:lvlJc w:val="left"/>
      <w:pPr>
        <w:ind w:left="2837" w:hanging="400"/>
      </w:pPr>
    </w:lvl>
    <w:lvl w:ilvl="7" w:tplc="04090019" w:tentative="1">
      <w:start w:val="1"/>
      <w:numFmt w:val="upperLetter"/>
      <w:lvlText w:val="%8."/>
      <w:lvlJc w:val="left"/>
      <w:pPr>
        <w:ind w:left="3237" w:hanging="400"/>
      </w:pPr>
    </w:lvl>
    <w:lvl w:ilvl="8" w:tplc="0409001B" w:tentative="1">
      <w:start w:val="1"/>
      <w:numFmt w:val="lowerRoman"/>
      <w:lvlText w:val="%9."/>
      <w:lvlJc w:val="right"/>
      <w:pPr>
        <w:ind w:left="3637" w:hanging="400"/>
      </w:pPr>
    </w:lvl>
  </w:abstractNum>
  <w:abstractNum w:abstractNumId="27" w15:restartNumberingAfterBreak="0">
    <w:nsid w:val="4207435F"/>
    <w:multiLevelType w:val="hybridMultilevel"/>
    <w:tmpl w:val="E91C84E4"/>
    <w:lvl w:ilvl="0" w:tplc="AA68CE46">
      <w:start w:val="2"/>
      <w:numFmt w:val="bullet"/>
      <w:lvlText w:val="-"/>
      <w:lvlJc w:val="left"/>
      <w:pPr>
        <w:ind w:left="535" w:hanging="360"/>
      </w:pPr>
      <w:rPr>
        <w:rFonts w:ascii="Times New Roman" w:eastAsia="맑은 고딕" w:hAnsi="Times New Roman" w:cs="Times New Roman" w:hint="default"/>
        <w:i/>
      </w:rPr>
    </w:lvl>
    <w:lvl w:ilvl="1" w:tplc="04090003" w:tentative="1">
      <w:start w:val="1"/>
      <w:numFmt w:val="bullet"/>
      <w:lvlText w:val=""/>
      <w:lvlJc w:val="left"/>
      <w:pPr>
        <w:ind w:left="97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7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7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7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7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75" w:hanging="400"/>
      </w:pPr>
      <w:rPr>
        <w:rFonts w:ascii="Wingdings" w:hAnsi="Wingdings" w:hint="default"/>
      </w:rPr>
    </w:lvl>
  </w:abstractNum>
  <w:abstractNum w:abstractNumId="28" w15:restartNumberingAfterBreak="0">
    <w:nsid w:val="4B6405F1"/>
    <w:multiLevelType w:val="hybridMultilevel"/>
    <w:tmpl w:val="FDCE66B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9137479"/>
    <w:multiLevelType w:val="hybridMultilevel"/>
    <w:tmpl w:val="964A0B56"/>
    <w:lvl w:ilvl="0" w:tplc="BC440E3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DDC6CEB"/>
    <w:multiLevelType w:val="hybridMultilevel"/>
    <w:tmpl w:val="F2622F8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 w15:restartNumberingAfterBreak="0">
    <w:nsid w:val="75081798"/>
    <w:multiLevelType w:val="hybridMultilevel"/>
    <w:tmpl w:val="F0522540"/>
    <w:lvl w:ilvl="0" w:tplc="6E3A4644">
      <w:numFmt w:val="bullet"/>
      <w:lvlText w:val="-"/>
      <w:lvlJc w:val="left"/>
      <w:pPr>
        <w:ind w:left="7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7" w15:restartNumberingAfterBreak="0">
    <w:nsid w:val="7B80285E"/>
    <w:multiLevelType w:val="hybridMultilevel"/>
    <w:tmpl w:val="30E8C198"/>
    <w:lvl w:ilvl="0" w:tplc="2DAEFA6A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8"/>
  </w:num>
  <w:num w:numId="2">
    <w:abstractNumId w:val="35"/>
  </w:num>
  <w:num w:numId="3">
    <w:abstractNumId w:val="30"/>
  </w:num>
  <w:num w:numId="4">
    <w:abstractNumId w:val="19"/>
  </w:num>
  <w:num w:numId="5">
    <w:abstractNumId w:val="28"/>
  </w:num>
  <w:num w:numId="6">
    <w:abstractNumId w:val="37"/>
  </w:num>
  <w:num w:numId="7">
    <w:abstractNumId w:val="17"/>
  </w:num>
  <w:num w:numId="8">
    <w:abstractNumId w:val="24"/>
  </w:num>
  <w:num w:numId="9">
    <w:abstractNumId w:val="36"/>
  </w:num>
  <w:num w:numId="10">
    <w:abstractNumId w:val="21"/>
  </w:num>
  <w:num w:numId="11">
    <w:abstractNumId w:val="27"/>
  </w:num>
  <w:num w:numId="12">
    <w:abstractNumId w:val="13"/>
  </w:num>
  <w:num w:numId="13">
    <w:abstractNumId w:val="20"/>
  </w:num>
  <w:num w:numId="14">
    <w:abstractNumId w:val="29"/>
  </w:num>
  <w:num w:numId="15">
    <w:abstractNumId w:val="1"/>
  </w:num>
  <w:num w:numId="16">
    <w:abstractNumId w:val="2"/>
  </w:num>
  <w:num w:numId="17">
    <w:abstractNumId w:val="3"/>
  </w:num>
  <w:num w:numId="18">
    <w:abstractNumId w:val="4"/>
  </w:num>
  <w:num w:numId="19">
    <w:abstractNumId w:val="9"/>
  </w:num>
  <w:num w:numId="20">
    <w:abstractNumId w:val="5"/>
  </w:num>
  <w:num w:numId="21">
    <w:abstractNumId w:val="7"/>
  </w:num>
  <w:num w:numId="22">
    <w:abstractNumId w:val="6"/>
  </w:num>
  <w:num w:numId="23">
    <w:abstractNumId w:val="10"/>
  </w:num>
  <w:num w:numId="24">
    <w:abstractNumId w:val="8"/>
  </w:num>
  <w:num w:numId="25">
    <w:abstractNumId w:val="23"/>
  </w:num>
  <w:num w:numId="26">
    <w:abstractNumId w:val="31"/>
  </w:num>
  <w:num w:numId="27">
    <w:abstractNumId w:val="16"/>
  </w:num>
  <w:num w:numId="28">
    <w:abstractNumId w:val="22"/>
  </w:num>
  <w:num w:numId="29">
    <w:abstractNumId w:val="11"/>
  </w:num>
  <w:num w:numId="30">
    <w:abstractNumId w:val="0"/>
  </w:num>
  <w:num w:numId="31">
    <w:abstractNumId w:val="12"/>
  </w:num>
  <w:num w:numId="32">
    <w:abstractNumId w:val="25"/>
  </w:num>
  <w:num w:numId="33">
    <w:abstractNumId w:val="32"/>
  </w:num>
  <w:num w:numId="34">
    <w:abstractNumId w:val="33"/>
  </w:num>
  <w:num w:numId="35">
    <w:abstractNumId w:val="15"/>
  </w:num>
  <w:num w:numId="36">
    <w:abstractNumId w:val="34"/>
  </w:num>
  <w:num w:numId="37">
    <w:abstractNumId w:val="26"/>
  </w:num>
  <w:num w:numId="3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3AFKmFgbGhhZGhko6SsGpxcWZ+XkgBUa1AIVAnBgsAAAA"/>
  </w:docVars>
  <w:rsids>
    <w:rsidRoot w:val="006F49DE"/>
    <w:rsid w:val="000027DA"/>
    <w:rsid w:val="00006A09"/>
    <w:rsid w:val="000101D7"/>
    <w:rsid w:val="00014179"/>
    <w:rsid w:val="00020FBC"/>
    <w:rsid w:val="0002167E"/>
    <w:rsid w:val="00023BD5"/>
    <w:rsid w:val="000244B9"/>
    <w:rsid w:val="00025403"/>
    <w:rsid w:val="0003195B"/>
    <w:rsid w:val="000330C0"/>
    <w:rsid w:val="000334F8"/>
    <w:rsid w:val="00034B1C"/>
    <w:rsid w:val="00035598"/>
    <w:rsid w:val="00035E74"/>
    <w:rsid w:val="00041E3E"/>
    <w:rsid w:val="0004379F"/>
    <w:rsid w:val="000444BE"/>
    <w:rsid w:val="00044682"/>
    <w:rsid w:val="0004617F"/>
    <w:rsid w:val="000474E8"/>
    <w:rsid w:val="000525DB"/>
    <w:rsid w:val="000547D9"/>
    <w:rsid w:val="00055184"/>
    <w:rsid w:val="000577EA"/>
    <w:rsid w:val="000601D3"/>
    <w:rsid w:val="000605E2"/>
    <w:rsid w:val="000618A7"/>
    <w:rsid w:val="00063609"/>
    <w:rsid w:val="00065431"/>
    <w:rsid w:val="000741BF"/>
    <w:rsid w:val="00075B57"/>
    <w:rsid w:val="0008058E"/>
    <w:rsid w:val="00080723"/>
    <w:rsid w:val="000842DC"/>
    <w:rsid w:val="000842DD"/>
    <w:rsid w:val="00087263"/>
    <w:rsid w:val="0009106A"/>
    <w:rsid w:val="0009197B"/>
    <w:rsid w:val="00091989"/>
    <w:rsid w:val="0009368F"/>
    <w:rsid w:val="00095857"/>
    <w:rsid w:val="00095A28"/>
    <w:rsid w:val="0009786D"/>
    <w:rsid w:val="000979E8"/>
    <w:rsid w:val="000A0BDD"/>
    <w:rsid w:val="000A2BEC"/>
    <w:rsid w:val="000A30BF"/>
    <w:rsid w:val="000B28EF"/>
    <w:rsid w:val="000B41AB"/>
    <w:rsid w:val="000C1495"/>
    <w:rsid w:val="000C5030"/>
    <w:rsid w:val="000C68B8"/>
    <w:rsid w:val="000C7742"/>
    <w:rsid w:val="000D06E6"/>
    <w:rsid w:val="000D3046"/>
    <w:rsid w:val="000D3B65"/>
    <w:rsid w:val="000D640C"/>
    <w:rsid w:val="000E0961"/>
    <w:rsid w:val="000E4C61"/>
    <w:rsid w:val="000E6D11"/>
    <w:rsid w:val="000E6D6E"/>
    <w:rsid w:val="000F1F40"/>
    <w:rsid w:val="000F3265"/>
    <w:rsid w:val="00100B22"/>
    <w:rsid w:val="00100E24"/>
    <w:rsid w:val="00115F74"/>
    <w:rsid w:val="00117F34"/>
    <w:rsid w:val="001218CF"/>
    <w:rsid w:val="0012363E"/>
    <w:rsid w:val="00133078"/>
    <w:rsid w:val="001342EE"/>
    <w:rsid w:val="00134E80"/>
    <w:rsid w:val="001363FF"/>
    <w:rsid w:val="001368AD"/>
    <w:rsid w:val="00141F1B"/>
    <w:rsid w:val="00143016"/>
    <w:rsid w:val="001439CB"/>
    <w:rsid w:val="00143FB4"/>
    <w:rsid w:val="001443A9"/>
    <w:rsid w:val="001459B8"/>
    <w:rsid w:val="00146362"/>
    <w:rsid w:val="0014649F"/>
    <w:rsid w:val="00150385"/>
    <w:rsid w:val="00156BA7"/>
    <w:rsid w:val="0016130B"/>
    <w:rsid w:val="0016285C"/>
    <w:rsid w:val="00165493"/>
    <w:rsid w:val="00176393"/>
    <w:rsid w:val="00180A37"/>
    <w:rsid w:val="00181E8E"/>
    <w:rsid w:val="00182649"/>
    <w:rsid w:val="00185B21"/>
    <w:rsid w:val="00185CAE"/>
    <w:rsid w:val="001918E7"/>
    <w:rsid w:val="00191F43"/>
    <w:rsid w:val="001929EC"/>
    <w:rsid w:val="00193B42"/>
    <w:rsid w:val="0019497D"/>
    <w:rsid w:val="001A353F"/>
    <w:rsid w:val="001A3ED4"/>
    <w:rsid w:val="001A4525"/>
    <w:rsid w:val="001B0EC9"/>
    <w:rsid w:val="001B24AE"/>
    <w:rsid w:val="001B26B1"/>
    <w:rsid w:val="001B270D"/>
    <w:rsid w:val="001B36BE"/>
    <w:rsid w:val="001B4814"/>
    <w:rsid w:val="001B5CA4"/>
    <w:rsid w:val="001C1C5A"/>
    <w:rsid w:val="001C7E81"/>
    <w:rsid w:val="001D3B7A"/>
    <w:rsid w:val="001D4023"/>
    <w:rsid w:val="001D437D"/>
    <w:rsid w:val="001D548F"/>
    <w:rsid w:val="001D5615"/>
    <w:rsid w:val="001D6439"/>
    <w:rsid w:val="001D6FE4"/>
    <w:rsid w:val="001D7AFB"/>
    <w:rsid w:val="001E05BB"/>
    <w:rsid w:val="001E060C"/>
    <w:rsid w:val="001E19F8"/>
    <w:rsid w:val="001E1BC9"/>
    <w:rsid w:val="001E1D3F"/>
    <w:rsid w:val="001F6BCF"/>
    <w:rsid w:val="001F6D2A"/>
    <w:rsid w:val="002011A5"/>
    <w:rsid w:val="00202BF9"/>
    <w:rsid w:val="00204462"/>
    <w:rsid w:val="00204477"/>
    <w:rsid w:val="00205738"/>
    <w:rsid w:val="00206448"/>
    <w:rsid w:val="0021003A"/>
    <w:rsid w:val="00210BEC"/>
    <w:rsid w:val="00211B2A"/>
    <w:rsid w:val="002133E2"/>
    <w:rsid w:val="00214BF4"/>
    <w:rsid w:val="00217083"/>
    <w:rsid w:val="00217944"/>
    <w:rsid w:val="002245C5"/>
    <w:rsid w:val="002305AA"/>
    <w:rsid w:val="002338EB"/>
    <w:rsid w:val="00234890"/>
    <w:rsid w:val="00235AC5"/>
    <w:rsid w:val="00244DC4"/>
    <w:rsid w:val="0024547F"/>
    <w:rsid w:val="00245CB3"/>
    <w:rsid w:val="00250784"/>
    <w:rsid w:val="00251E1D"/>
    <w:rsid w:val="00254B3D"/>
    <w:rsid w:val="0025637C"/>
    <w:rsid w:val="002575FD"/>
    <w:rsid w:val="00262E74"/>
    <w:rsid w:val="00263E37"/>
    <w:rsid w:val="00271D52"/>
    <w:rsid w:val="00272E95"/>
    <w:rsid w:val="00274CC1"/>
    <w:rsid w:val="00277A01"/>
    <w:rsid w:val="00282149"/>
    <w:rsid w:val="00284013"/>
    <w:rsid w:val="00286244"/>
    <w:rsid w:val="0029156F"/>
    <w:rsid w:val="0029536E"/>
    <w:rsid w:val="00295450"/>
    <w:rsid w:val="00295604"/>
    <w:rsid w:val="00295BA5"/>
    <w:rsid w:val="0029690C"/>
    <w:rsid w:val="002A17A0"/>
    <w:rsid w:val="002A1C59"/>
    <w:rsid w:val="002A715B"/>
    <w:rsid w:val="002A7D77"/>
    <w:rsid w:val="002B5FBC"/>
    <w:rsid w:val="002C20A2"/>
    <w:rsid w:val="002C4B48"/>
    <w:rsid w:val="002C570D"/>
    <w:rsid w:val="002C578A"/>
    <w:rsid w:val="002C6495"/>
    <w:rsid w:val="002C73AE"/>
    <w:rsid w:val="002D33A1"/>
    <w:rsid w:val="002D428B"/>
    <w:rsid w:val="002E1634"/>
    <w:rsid w:val="002E1646"/>
    <w:rsid w:val="002E1FB6"/>
    <w:rsid w:val="002E22B9"/>
    <w:rsid w:val="002E2AAA"/>
    <w:rsid w:val="002E2EDF"/>
    <w:rsid w:val="002E5B3B"/>
    <w:rsid w:val="002E6680"/>
    <w:rsid w:val="002F0C22"/>
    <w:rsid w:val="002F17FB"/>
    <w:rsid w:val="002F1943"/>
    <w:rsid w:val="002F4786"/>
    <w:rsid w:val="002F70BB"/>
    <w:rsid w:val="002F780C"/>
    <w:rsid w:val="003017A9"/>
    <w:rsid w:val="00304445"/>
    <w:rsid w:val="00307436"/>
    <w:rsid w:val="00307CF6"/>
    <w:rsid w:val="0031008F"/>
    <w:rsid w:val="003105CE"/>
    <w:rsid w:val="003144D7"/>
    <w:rsid w:val="00317248"/>
    <w:rsid w:val="003223EF"/>
    <w:rsid w:val="00322C6E"/>
    <w:rsid w:val="00323177"/>
    <w:rsid w:val="00324211"/>
    <w:rsid w:val="00325AD8"/>
    <w:rsid w:val="003260AB"/>
    <w:rsid w:val="003302DD"/>
    <w:rsid w:val="003346AF"/>
    <w:rsid w:val="0033722B"/>
    <w:rsid w:val="003415F3"/>
    <w:rsid w:val="0034306E"/>
    <w:rsid w:val="00344DB9"/>
    <w:rsid w:val="0035037E"/>
    <w:rsid w:val="00350C1D"/>
    <w:rsid w:val="003615F6"/>
    <w:rsid w:val="0036269A"/>
    <w:rsid w:val="003630C6"/>
    <w:rsid w:val="0036312A"/>
    <w:rsid w:val="00365D14"/>
    <w:rsid w:val="003718B1"/>
    <w:rsid w:val="00371AC0"/>
    <w:rsid w:val="00371AC7"/>
    <w:rsid w:val="003723D0"/>
    <w:rsid w:val="003746A4"/>
    <w:rsid w:val="00381563"/>
    <w:rsid w:val="00385E3F"/>
    <w:rsid w:val="00386526"/>
    <w:rsid w:val="00390572"/>
    <w:rsid w:val="00390A89"/>
    <w:rsid w:val="00391C76"/>
    <w:rsid w:val="003921F5"/>
    <w:rsid w:val="00397134"/>
    <w:rsid w:val="00397275"/>
    <w:rsid w:val="003A4AC8"/>
    <w:rsid w:val="003A6B29"/>
    <w:rsid w:val="003B03E0"/>
    <w:rsid w:val="003B337A"/>
    <w:rsid w:val="003B49EF"/>
    <w:rsid w:val="003B5576"/>
    <w:rsid w:val="003B7B48"/>
    <w:rsid w:val="003C07E0"/>
    <w:rsid w:val="003C333B"/>
    <w:rsid w:val="003C5D8A"/>
    <w:rsid w:val="003C67A1"/>
    <w:rsid w:val="003D4DCD"/>
    <w:rsid w:val="003D541D"/>
    <w:rsid w:val="003E0DEA"/>
    <w:rsid w:val="003E0FE1"/>
    <w:rsid w:val="003E2C2F"/>
    <w:rsid w:val="003E4780"/>
    <w:rsid w:val="003E4A4C"/>
    <w:rsid w:val="003E7AB3"/>
    <w:rsid w:val="003F1804"/>
    <w:rsid w:val="003F22D9"/>
    <w:rsid w:val="003F2E8E"/>
    <w:rsid w:val="003F33D6"/>
    <w:rsid w:val="003F74BB"/>
    <w:rsid w:val="003F78EE"/>
    <w:rsid w:val="003F78F6"/>
    <w:rsid w:val="00400699"/>
    <w:rsid w:val="00403764"/>
    <w:rsid w:val="0040377C"/>
    <w:rsid w:val="00403CC2"/>
    <w:rsid w:val="004050EF"/>
    <w:rsid w:val="0040726C"/>
    <w:rsid w:val="004075CC"/>
    <w:rsid w:val="00412D0C"/>
    <w:rsid w:val="00413162"/>
    <w:rsid w:val="004145DB"/>
    <w:rsid w:val="0041581C"/>
    <w:rsid w:val="00415F4E"/>
    <w:rsid w:val="00416515"/>
    <w:rsid w:val="00417E51"/>
    <w:rsid w:val="00417E9D"/>
    <w:rsid w:val="00421496"/>
    <w:rsid w:val="00421643"/>
    <w:rsid w:val="00424322"/>
    <w:rsid w:val="00426BC2"/>
    <w:rsid w:val="00432193"/>
    <w:rsid w:val="00432C77"/>
    <w:rsid w:val="00441F08"/>
    <w:rsid w:val="00444B7B"/>
    <w:rsid w:val="00444D1E"/>
    <w:rsid w:val="00445434"/>
    <w:rsid w:val="00446A6A"/>
    <w:rsid w:val="004472B1"/>
    <w:rsid w:val="004515BC"/>
    <w:rsid w:val="00452370"/>
    <w:rsid w:val="004540CE"/>
    <w:rsid w:val="00457E13"/>
    <w:rsid w:val="004612FF"/>
    <w:rsid w:val="0046184D"/>
    <w:rsid w:val="004628DA"/>
    <w:rsid w:val="004671ED"/>
    <w:rsid w:val="004675BE"/>
    <w:rsid w:val="0047135C"/>
    <w:rsid w:val="00472531"/>
    <w:rsid w:val="004730FF"/>
    <w:rsid w:val="00475714"/>
    <w:rsid w:val="0048121C"/>
    <w:rsid w:val="004829A2"/>
    <w:rsid w:val="00484653"/>
    <w:rsid w:val="00485B29"/>
    <w:rsid w:val="004860C1"/>
    <w:rsid w:val="0048618A"/>
    <w:rsid w:val="00491A30"/>
    <w:rsid w:val="00493955"/>
    <w:rsid w:val="00494E26"/>
    <w:rsid w:val="0049538A"/>
    <w:rsid w:val="004965E2"/>
    <w:rsid w:val="004A2551"/>
    <w:rsid w:val="004A2790"/>
    <w:rsid w:val="004A43C0"/>
    <w:rsid w:val="004A45C0"/>
    <w:rsid w:val="004A6139"/>
    <w:rsid w:val="004B1127"/>
    <w:rsid w:val="004B5BE9"/>
    <w:rsid w:val="004C13A2"/>
    <w:rsid w:val="004C17B8"/>
    <w:rsid w:val="004C643F"/>
    <w:rsid w:val="004C64E9"/>
    <w:rsid w:val="004C6936"/>
    <w:rsid w:val="004D3F73"/>
    <w:rsid w:val="004D426E"/>
    <w:rsid w:val="004D67F2"/>
    <w:rsid w:val="004E341E"/>
    <w:rsid w:val="004E4EB2"/>
    <w:rsid w:val="004E799A"/>
    <w:rsid w:val="004F1044"/>
    <w:rsid w:val="004F1A37"/>
    <w:rsid w:val="004F3A45"/>
    <w:rsid w:val="004F3CE0"/>
    <w:rsid w:val="004F442F"/>
    <w:rsid w:val="004F5E53"/>
    <w:rsid w:val="0050367C"/>
    <w:rsid w:val="005039F3"/>
    <w:rsid w:val="00504695"/>
    <w:rsid w:val="00512EC0"/>
    <w:rsid w:val="005130EF"/>
    <w:rsid w:val="005156C5"/>
    <w:rsid w:val="00515D40"/>
    <w:rsid w:val="00517C1C"/>
    <w:rsid w:val="0052162D"/>
    <w:rsid w:val="00521835"/>
    <w:rsid w:val="00522B4F"/>
    <w:rsid w:val="00526ABB"/>
    <w:rsid w:val="00527BB0"/>
    <w:rsid w:val="005309C1"/>
    <w:rsid w:val="005330BF"/>
    <w:rsid w:val="0053476A"/>
    <w:rsid w:val="00534988"/>
    <w:rsid w:val="00535CB6"/>
    <w:rsid w:val="00536738"/>
    <w:rsid w:val="005434B7"/>
    <w:rsid w:val="00550E67"/>
    <w:rsid w:val="00551AE7"/>
    <w:rsid w:val="00551C07"/>
    <w:rsid w:val="00551F6E"/>
    <w:rsid w:val="00556783"/>
    <w:rsid w:val="005615D9"/>
    <w:rsid w:val="005621B1"/>
    <w:rsid w:val="00562E80"/>
    <w:rsid w:val="0057182D"/>
    <w:rsid w:val="00571AB9"/>
    <w:rsid w:val="00573C91"/>
    <w:rsid w:val="00576243"/>
    <w:rsid w:val="005833F2"/>
    <w:rsid w:val="00587B85"/>
    <w:rsid w:val="00593152"/>
    <w:rsid w:val="00593BE8"/>
    <w:rsid w:val="00593FD7"/>
    <w:rsid w:val="00594551"/>
    <w:rsid w:val="00595932"/>
    <w:rsid w:val="00596BF5"/>
    <w:rsid w:val="00597959"/>
    <w:rsid w:val="005A4B42"/>
    <w:rsid w:val="005A4DF6"/>
    <w:rsid w:val="005A52C3"/>
    <w:rsid w:val="005A52DC"/>
    <w:rsid w:val="005A73CA"/>
    <w:rsid w:val="005A776A"/>
    <w:rsid w:val="005B0D80"/>
    <w:rsid w:val="005B16A9"/>
    <w:rsid w:val="005B26B0"/>
    <w:rsid w:val="005B792B"/>
    <w:rsid w:val="005B7C32"/>
    <w:rsid w:val="005C11AD"/>
    <w:rsid w:val="005C22A9"/>
    <w:rsid w:val="005C4618"/>
    <w:rsid w:val="005C4E00"/>
    <w:rsid w:val="005C5A81"/>
    <w:rsid w:val="005D07FA"/>
    <w:rsid w:val="005D2735"/>
    <w:rsid w:val="005D6AAC"/>
    <w:rsid w:val="005D6B1B"/>
    <w:rsid w:val="005D6E47"/>
    <w:rsid w:val="005E478C"/>
    <w:rsid w:val="005E6E9C"/>
    <w:rsid w:val="005F0D6C"/>
    <w:rsid w:val="005F32B5"/>
    <w:rsid w:val="005F35ED"/>
    <w:rsid w:val="005F566A"/>
    <w:rsid w:val="005F594A"/>
    <w:rsid w:val="005F6C88"/>
    <w:rsid w:val="0060053C"/>
    <w:rsid w:val="00600DBF"/>
    <w:rsid w:val="00600EDB"/>
    <w:rsid w:val="00603A2C"/>
    <w:rsid w:val="00604B87"/>
    <w:rsid w:val="00604E38"/>
    <w:rsid w:val="00610367"/>
    <w:rsid w:val="00610ADA"/>
    <w:rsid w:val="0061677E"/>
    <w:rsid w:val="00617287"/>
    <w:rsid w:val="0062252C"/>
    <w:rsid w:val="006239E6"/>
    <w:rsid w:val="00623EF3"/>
    <w:rsid w:val="00624803"/>
    <w:rsid w:val="00630151"/>
    <w:rsid w:val="006353F0"/>
    <w:rsid w:val="00636DEC"/>
    <w:rsid w:val="006409A7"/>
    <w:rsid w:val="00643B67"/>
    <w:rsid w:val="00646CAE"/>
    <w:rsid w:val="00646FEB"/>
    <w:rsid w:val="00652696"/>
    <w:rsid w:val="00655E4F"/>
    <w:rsid w:val="0065641D"/>
    <w:rsid w:val="006571FA"/>
    <w:rsid w:val="00662E09"/>
    <w:rsid w:val="00667025"/>
    <w:rsid w:val="006700BF"/>
    <w:rsid w:val="0067034D"/>
    <w:rsid w:val="0067117E"/>
    <w:rsid w:val="00672733"/>
    <w:rsid w:val="0068014A"/>
    <w:rsid w:val="006801CC"/>
    <w:rsid w:val="00683F8E"/>
    <w:rsid w:val="00685601"/>
    <w:rsid w:val="006871DD"/>
    <w:rsid w:val="00687451"/>
    <w:rsid w:val="00690CA0"/>
    <w:rsid w:val="006926AE"/>
    <w:rsid w:val="0069653C"/>
    <w:rsid w:val="006A022F"/>
    <w:rsid w:val="006A4B74"/>
    <w:rsid w:val="006A52B7"/>
    <w:rsid w:val="006B033C"/>
    <w:rsid w:val="006B053D"/>
    <w:rsid w:val="006B0608"/>
    <w:rsid w:val="006B201D"/>
    <w:rsid w:val="006B2322"/>
    <w:rsid w:val="006B2C2E"/>
    <w:rsid w:val="006B4BF3"/>
    <w:rsid w:val="006B6399"/>
    <w:rsid w:val="006C1A37"/>
    <w:rsid w:val="006C2782"/>
    <w:rsid w:val="006C49B5"/>
    <w:rsid w:val="006C65C0"/>
    <w:rsid w:val="006D0F25"/>
    <w:rsid w:val="006D18AC"/>
    <w:rsid w:val="006D20DC"/>
    <w:rsid w:val="006D57F7"/>
    <w:rsid w:val="006D62EA"/>
    <w:rsid w:val="006D7CE4"/>
    <w:rsid w:val="006E18AB"/>
    <w:rsid w:val="006E34C7"/>
    <w:rsid w:val="006E5D4C"/>
    <w:rsid w:val="006F26D7"/>
    <w:rsid w:val="006F49DE"/>
    <w:rsid w:val="006F5B4F"/>
    <w:rsid w:val="006F71A1"/>
    <w:rsid w:val="00705C39"/>
    <w:rsid w:val="007065C6"/>
    <w:rsid w:val="00706D4C"/>
    <w:rsid w:val="0071079A"/>
    <w:rsid w:val="00711330"/>
    <w:rsid w:val="007141A6"/>
    <w:rsid w:val="00714B98"/>
    <w:rsid w:val="00715A13"/>
    <w:rsid w:val="0072026A"/>
    <w:rsid w:val="007207E8"/>
    <w:rsid w:val="007215C8"/>
    <w:rsid w:val="00723661"/>
    <w:rsid w:val="0072755A"/>
    <w:rsid w:val="00727C32"/>
    <w:rsid w:val="00734763"/>
    <w:rsid w:val="0073669D"/>
    <w:rsid w:val="0074186C"/>
    <w:rsid w:val="00741DA8"/>
    <w:rsid w:val="00744599"/>
    <w:rsid w:val="007461C3"/>
    <w:rsid w:val="0074624C"/>
    <w:rsid w:val="0074786D"/>
    <w:rsid w:val="007508F2"/>
    <w:rsid w:val="0075416B"/>
    <w:rsid w:val="00755969"/>
    <w:rsid w:val="007606F7"/>
    <w:rsid w:val="00763B80"/>
    <w:rsid w:val="007657E3"/>
    <w:rsid w:val="007706B7"/>
    <w:rsid w:val="00773503"/>
    <w:rsid w:val="007746FF"/>
    <w:rsid w:val="0077715E"/>
    <w:rsid w:val="007846F3"/>
    <w:rsid w:val="00787B02"/>
    <w:rsid w:val="00787CC7"/>
    <w:rsid w:val="00790C94"/>
    <w:rsid w:val="00792470"/>
    <w:rsid w:val="00793D9A"/>
    <w:rsid w:val="007941C8"/>
    <w:rsid w:val="00794C59"/>
    <w:rsid w:val="0079547B"/>
    <w:rsid w:val="007974D3"/>
    <w:rsid w:val="00797656"/>
    <w:rsid w:val="007A5CDF"/>
    <w:rsid w:val="007C0394"/>
    <w:rsid w:val="007C0816"/>
    <w:rsid w:val="007C5DB0"/>
    <w:rsid w:val="007D1C9A"/>
    <w:rsid w:val="007D1E13"/>
    <w:rsid w:val="007D2B10"/>
    <w:rsid w:val="007D5D12"/>
    <w:rsid w:val="007D713F"/>
    <w:rsid w:val="007E3411"/>
    <w:rsid w:val="007E4201"/>
    <w:rsid w:val="007E6517"/>
    <w:rsid w:val="007F1136"/>
    <w:rsid w:val="007F1420"/>
    <w:rsid w:val="007F24B4"/>
    <w:rsid w:val="007F554A"/>
    <w:rsid w:val="007F7B18"/>
    <w:rsid w:val="0080537D"/>
    <w:rsid w:val="00805451"/>
    <w:rsid w:val="00807628"/>
    <w:rsid w:val="00807FF2"/>
    <w:rsid w:val="00812C83"/>
    <w:rsid w:val="008131A1"/>
    <w:rsid w:val="00813CFF"/>
    <w:rsid w:val="00814C2D"/>
    <w:rsid w:val="00814DC1"/>
    <w:rsid w:val="00815EDA"/>
    <w:rsid w:val="00817061"/>
    <w:rsid w:val="00823B12"/>
    <w:rsid w:val="00826A4A"/>
    <w:rsid w:val="00831EC5"/>
    <w:rsid w:val="008339BB"/>
    <w:rsid w:val="0083460B"/>
    <w:rsid w:val="00834654"/>
    <w:rsid w:val="00835E25"/>
    <w:rsid w:val="00835EFD"/>
    <w:rsid w:val="00837874"/>
    <w:rsid w:val="008379F9"/>
    <w:rsid w:val="00837F78"/>
    <w:rsid w:val="00844C61"/>
    <w:rsid w:val="00846286"/>
    <w:rsid w:val="00847DB0"/>
    <w:rsid w:val="00850973"/>
    <w:rsid w:val="00851098"/>
    <w:rsid w:val="008518AE"/>
    <w:rsid w:val="008538BF"/>
    <w:rsid w:val="00853CDB"/>
    <w:rsid w:val="0085785B"/>
    <w:rsid w:val="00861F6D"/>
    <w:rsid w:val="00863090"/>
    <w:rsid w:val="00870896"/>
    <w:rsid w:val="00871728"/>
    <w:rsid w:val="008770EE"/>
    <w:rsid w:val="00880CF9"/>
    <w:rsid w:val="0088273F"/>
    <w:rsid w:val="00883622"/>
    <w:rsid w:val="00883A40"/>
    <w:rsid w:val="00885458"/>
    <w:rsid w:val="008858A6"/>
    <w:rsid w:val="008976C9"/>
    <w:rsid w:val="008A0B55"/>
    <w:rsid w:val="008A347D"/>
    <w:rsid w:val="008A7D2C"/>
    <w:rsid w:val="008B0565"/>
    <w:rsid w:val="008B2EAD"/>
    <w:rsid w:val="008B4B9F"/>
    <w:rsid w:val="008B5E83"/>
    <w:rsid w:val="008B77D4"/>
    <w:rsid w:val="008C1207"/>
    <w:rsid w:val="008C28EA"/>
    <w:rsid w:val="008C37B5"/>
    <w:rsid w:val="008C65E2"/>
    <w:rsid w:val="008D1642"/>
    <w:rsid w:val="008D525D"/>
    <w:rsid w:val="008D54AA"/>
    <w:rsid w:val="008D6F91"/>
    <w:rsid w:val="008E0709"/>
    <w:rsid w:val="008E2EE8"/>
    <w:rsid w:val="008E429E"/>
    <w:rsid w:val="008E6A47"/>
    <w:rsid w:val="008E76D3"/>
    <w:rsid w:val="008E7E1C"/>
    <w:rsid w:val="008F3009"/>
    <w:rsid w:val="008F4F04"/>
    <w:rsid w:val="008F5AC3"/>
    <w:rsid w:val="008F6FC2"/>
    <w:rsid w:val="00900EEA"/>
    <w:rsid w:val="00901BAD"/>
    <w:rsid w:val="00902A97"/>
    <w:rsid w:val="009046CB"/>
    <w:rsid w:val="00904CA4"/>
    <w:rsid w:val="009103EB"/>
    <w:rsid w:val="00917561"/>
    <w:rsid w:val="00917D82"/>
    <w:rsid w:val="009225E3"/>
    <w:rsid w:val="00924B83"/>
    <w:rsid w:val="0092500D"/>
    <w:rsid w:val="00927763"/>
    <w:rsid w:val="00927A85"/>
    <w:rsid w:val="00934037"/>
    <w:rsid w:val="009360D7"/>
    <w:rsid w:val="00937484"/>
    <w:rsid w:val="009376B3"/>
    <w:rsid w:val="00937FDD"/>
    <w:rsid w:val="00940CE5"/>
    <w:rsid w:val="009446DA"/>
    <w:rsid w:val="0095330E"/>
    <w:rsid w:val="009552A8"/>
    <w:rsid w:val="00955467"/>
    <w:rsid w:val="00956F1C"/>
    <w:rsid w:val="00960BB7"/>
    <w:rsid w:val="0096352B"/>
    <w:rsid w:val="00967C83"/>
    <w:rsid w:val="009701A7"/>
    <w:rsid w:val="009718EA"/>
    <w:rsid w:val="0097210C"/>
    <w:rsid w:val="0097662C"/>
    <w:rsid w:val="00977AB3"/>
    <w:rsid w:val="0098527D"/>
    <w:rsid w:val="00985D9C"/>
    <w:rsid w:val="009878C0"/>
    <w:rsid w:val="00991F16"/>
    <w:rsid w:val="00992722"/>
    <w:rsid w:val="00994CED"/>
    <w:rsid w:val="0099695D"/>
    <w:rsid w:val="00997A93"/>
    <w:rsid w:val="009A3738"/>
    <w:rsid w:val="009A3CE6"/>
    <w:rsid w:val="009A4063"/>
    <w:rsid w:val="009B3138"/>
    <w:rsid w:val="009B31D0"/>
    <w:rsid w:val="009B452F"/>
    <w:rsid w:val="009B71CE"/>
    <w:rsid w:val="009C1734"/>
    <w:rsid w:val="009C1F9D"/>
    <w:rsid w:val="009C29E0"/>
    <w:rsid w:val="009C3B88"/>
    <w:rsid w:val="009C4F3A"/>
    <w:rsid w:val="009C5002"/>
    <w:rsid w:val="009C6E8C"/>
    <w:rsid w:val="009D0CE0"/>
    <w:rsid w:val="009D3321"/>
    <w:rsid w:val="009D3CC6"/>
    <w:rsid w:val="009D68FD"/>
    <w:rsid w:val="009D78AB"/>
    <w:rsid w:val="009E3AAC"/>
    <w:rsid w:val="009E4536"/>
    <w:rsid w:val="009F1B25"/>
    <w:rsid w:val="009F24EE"/>
    <w:rsid w:val="009F316F"/>
    <w:rsid w:val="009F3BE5"/>
    <w:rsid w:val="009F682D"/>
    <w:rsid w:val="009F70C7"/>
    <w:rsid w:val="009F74A1"/>
    <w:rsid w:val="00A0515C"/>
    <w:rsid w:val="00A06CA6"/>
    <w:rsid w:val="00A1534F"/>
    <w:rsid w:val="00A214A3"/>
    <w:rsid w:val="00A21B2F"/>
    <w:rsid w:val="00A30666"/>
    <w:rsid w:val="00A31C58"/>
    <w:rsid w:val="00A34181"/>
    <w:rsid w:val="00A350CB"/>
    <w:rsid w:val="00A36D26"/>
    <w:rsid w:val="00A37255"/>
    <w:rsid w:val="00A44F21"/>
    <w:rsid w:val="00A45D61"/>
    <w:rsid w:val="00A46973"/>
    <w:rsid w:val="00A479EB"/>
    <w:rsid w:val="00A5338D"/>
    <w:rsid w:val="00A57405"/>
    <w:rsid w:val="00A60852"/>
    <w:rsid w:val="00A6245A"/>
    <w:rsid w:val="00A70CE9"/>
    <w:rsid w:val="00A70E1A"/>
    <w:rsid w:val="00A72C41"/>
    <w:rsid w:val="00A74E8B"/>
    <w:rsid w:val="00A829D7"/>
    <w:rsid w:val="00A84771"/>
    <w:rsid w:val="00A84C22"/>
    <w:rsid w:val="00A86413"/>
    <w:rsid w:val="00A86706"/>
    <w:rsid w:val="00A94185"/>
    <w:rsid w:val="00A94B3F"/>
    <w:rsid w:val="00A978C1"/>
    <w:rsid w:val="00AA2823"/>
    <w:rsid w:val="00AA2F85"/>
    <w:rsid w:val="00AA38F5"/>
    <w:rsid w:val="00AA41E6"/>
    <w:rsid w:val="00AA4C2A"/>
    <w:rsid w:val="00AA50B0"/>
    <w:rsid w:val="00AA7C46"/>
    <w:rsid w:val="00AB1165"/>
    <w:rsid w:val="00AB293C"/>
    <w:rsid w:val="00AB3537"/>
    <w:rsid w:val="00AB4E46"/>
    <w:rsid w:val="00AB5C55"/>
    <w:rsid w:val="00AB63D7"/>
    <w:rsid w:val="00AB6D0A"/>
    <w:rsid w:val="00AC1917"/>
    <w:rsid w:val="00AC24ED"/>
    <w:rsid w:val="00AD1349"/>
    <w:rsid w:val="00AD191D"/>
    <w:rsid w:val="00AD2150"/>
    <w:rsid w:val="00AD4D5A"/>
    <w:rsid w:val="00AE0DF8"/>
    <w:rsid w:val="00AE4084"/>
    <w:rsid w:val="00AE439E"/>
    <w:rsid w:val="00AE6CB9"/>
    <w:rsid w:val="00AF290E"/>
    <w:rsid w:val="00AF2933"/>
    <w:rsid w:val="00AF2DEC"/>
    <w:rsid w:val="00B01B02"/>
    <w:rsid w:val="00B01C60"/>
    <w:rsid w:val="00B03566"/>
    <w:rsid w:val="00B03EB3"/>
    <w:rsid w:val="00B05747"/>
    <w:rsid w:val="00B1241D"/>
    <w:rsid w:val="00B12841"/>
    <w:rsid w:val="00B20CE0"/>
    <w:rsid w:val="00B24726"/>
    <w:rsid w:val="00B249E1"/>
    <w:rsid w:val="00B24F90"/>
    <w:rsid w:val="00B25A98"/>
    <w:rsid w:val="00B27ADC"/>
    <w:rsid w:val="00B308B3"/>
    <w:rsid w:val="00B33EC6"/>
    <w:rsid w:val="00B439A0"/>
    <w:rsid w:val="00B4426F"/>
    <w:rsid w:val="00B44314"/>
    <w:rsid w:val="00B45D37"/>
    <w:rsid w:val="00B46336"/>
    <w:rsid w:val="00B473D0"/>
    <w:rsid w:val="00B510AC"/>
    <w:rsid w:val="00B512CD"/>
    <w:rsid w:val="00B52998"/>
    <w:rsid w:val="00B529ED"/>
    <w:rsid w:val="00B52B5A"/>
    <w:rsid w:val="00B57967"/>
    <w:rsid w:val="00B60726"/>
    <w:rsid w:val="00B62C7F"/>
    <w:rsid w:val="00B6491C"/>
    <w:rsid w:val="00B64FA6"/>
    <w:rsid w:val="00B67BB1"/>
    <w:rsid w:val="00B72CB6"/>
    <w:rsid w:val="00B7415D"/>
    <w:rsid w:val="00B7417F"/>
    <w:rsid w:val="00B76461"/>
    <w:rsid w:val="00B82F55"/>
    <w:rsid w:val="00B83C81"/>
    <w:rsid w:val="00B90986"/>
    <w:rsid w:val="00B909AD"/>
    <w:rsid w:val="00B924E2"/>
    <w:rsid w:val="00B92C57"/>
    <w:rsid w:val="00BA137C"/>
    <w:rsid w:val="00BA1697"/>
    <w:rsid w:val="00BA1B9B"/>
    <w:rsid w:val="00BA3535"/>
    <w:rsid w:val="00BA4937"/>
    <w:rsid w:val="00BA4B14"/>
    <w:rsid w:val="00BA51D9"/>
    <w:rsid w:val="00BA5206"/>
    <w:rsid w:val="00BA7E32"/>
    <w:rsid w:val="00BB0653"/>
    <w:rsid w:val="00BB0CBA"/>
    <w:rsid w:val="00BB4DA4"/>
    <w:rsid w:val="00BB65D9"/>
    <w:rsid w:val="00BB73D7"/>
    <w:rsid w:val="00BC2BBD"/>
    <w:rsid w:val="00BC2F93"/>
    <w:rsid w:val="00BC5D93"/>
    <w:rsid w:val="00BC7B63"/>
    <w:rsid w:val="00BD25E3"/>
    <w:rsid w:val="00BD425F"/>
    <w:rsid w:val="00BD5060"/>
    <w:rsid w:val="00BD5462"/>
    <w:rsid w:val="00BD5635"/>
    <w:rsid w:val="00BD5C6C"/>
    <w:rsid w:val="00BE006C"/>
    <w:rsid w:val="00BE0984"/>
    <w:rsid w:val="00BE4DEF"/>
    <w:rsid w:val="00BE777E"/>
    <w:rsid w:val="00BE7CC5"/>
    <w:rsid w:val="00BF0518"/>
    <w:rsid w:val="00BF13DA"/>
    <w:rsid w:val="00BF15EA"/>
    <w:rsid w:val="00BF176D"/>
    <w:rsid w:val="00BF513A"/>
    <w:rsid w:val="00BF5A86"/>
    <w:rsid w:val="00BF5DCE"/>
    <w:rsid w:val="00BF628D"/>
    <w:rsid w:val="00C019EC"/>
    <w:rsid w:val="00C02AFC"/>
    <w:rsid w:val="00C0458F"/>
    <w:rsid w:val="00C04CC5"/>
    <w:rsid w:val="00C10ECF"/>
    <w:rsid w:val="00C11727"/>
    <w:rsid w:val="00C12320"/>
    <w:rsid w:val="00C134B2"/>
    <w:rsid w:val="00C1365F"/>
    <w:rsid w:val="00C143E7"/>
    <w:rsid w:val="00C17EED"/>
    <w:rsid w:val="00C252DC"/>
    <w:rsid w:val="00C25D50"/>
    <w:rsid w:val="00C27F78"/>
    <w:rsid w:val="00C30E1D"/>
    <w:rsid w:val="00C3459E"/>
    <w:rsid w:val="00C36EFA"/>
    <w:rsid w:val="00C37C69"/>
    <w:rsid w:val="00C412E8"/>
    <w:rsid w:val="00C41E43"/>
    <w:rsid w:val="00C4529A"/>
    <w:rsid w:val="00C46665"/>
    <w:rsid w:val="00C47E98"/>
    <w:rsid w:val="00C503C0"/>
    <w:rsid w:val="00C55FC1"/>
    <w:rsid w:val="00C577E0"/>
    <w:rsid w:val="00C57EFE"/>
    <w:rsid w:val="00C61783"/>
    <w:rsid w:val="00C61F28"/>
    <w:rsid w:val="00C632F0"/>
    <w:rsid w:val="00C63505"/>
    <w:rsid w:val="00C63791"/>
    <w:rsid w:val="00C63FE6"/>
    <w:rsid w:val="00C644E6"/>
    <w:rsid w:val="00C64628"/>
    <w:rsid w:val="00C658A4"/>
    <w:rsid w:val="00C66AE9"/>
    <w:rsid w:val="00C677C3"/>
    <w:rsid w:val="00C7106D"/>
    <w:rsid w:val="00C718AF"/>
    <w:rsid w:val="00C73228"/>
    <w:rsid w:val="00C74AE3"/>
    <w:rsid w:val="00C76E9B"/>
    <w:rsid w:val="00C81B7F"/>
    <w:rsid w:val="00C81F36"/>
    <w:rsid w:val="00C82413"/>
    <w:rsid w:val="00C82BDE"/>
    <w:rsid w:val="00C844C5"/>
    <w:rsid w:val="00C85EDF"/>
    <w:rsid w:val="00C85FE4"/>
    <w:rsid w:val="00C8655D"/>
    <w:rsid w:val="00C9169E"/>
    <w:rsid w:val="00C91E71"/>
    <w:rsid w:val="00C9219B"/>
    <w:rsid w:val="00C96F87"/>
    <w:rsid w:val="00CA08D3"/>
    <w:rsid w:val="00CA267F"/>
    <w:rsid w:val="00CA3828"/>
    <w:rsid w:val="00CA6433"/>
    <w:rsid w:val="00CB1BA6"/>
    <w:rsid w:val="00CB2B5E"/>
    <w:rsid w:val="00CB2DD7"/>
    <w:rsid w:val="00CB4FF0"/>
    <w:rsid w:val="00CB5F31"/>
    <w:rsid w:val="00CC19D8"/>
    <w:rsid w:val="00CC1E44"/>
    <w:rsid w:val="00CC3344"/>
    <w:rsid w:val="00CC38BC"/>
    <w:rsid w:val="00CC4394"/>
    <w:rsid w:val="00CC53DD"/>
    <w:rsid w:val="00CC6AE8"/>
    <w:rsid w:val="00CD1122"/>
    <w:rsid w:val="00CD4A12"/>
    <w:rsid w:val="00CD4BF8"/>
    <w:rsid w:val="00CD4FC9"/>
    <w:rsid w:val="00CE59C1"/>
    <w:rsid w:val="00CE5E41"/>
    <w:rsid w:val="00CF2CED"/>
    <w:rsid w:val="00D00F02"/>
    <w:rsid w:val="00D01116"/>
    <w:rsid w:val="00D015FA"/>
    <w:rsid w:val="00D13855"/>
    <w:rsid w:val="00D14875"/>
    <w:rsid w:val="00D15506"/>
    <w:rsid w:val="00D16685"/>
    <w:rsid w:val="00D16C27"/>
    <w:rsid w:val="00D26ED1"/>
    <w:rsid w:val="00D27953"/>
    <w:rsid w:val="00D300D1"/>
    <w:rsid w:val="00D3127B"/>
    <w:rsid w:val="00D32F76"/>
    <w:rsid w:val="00D33002"/>
    <w:rsid w:val="00D3534E"/>
    <w:rsid w:val="00D403B4"/>
    <w:rsid w:val="00D40D7A"/>
    <w:rsid w:val="00D417AC"/>
    <w:rsid w:val="00D4322C"/>
    <w:rsid w:val="00D44B4B"/>
    <w:rsid w:val="00D47F63"/>
    <w:rsid w:val="00D5018E"/>
    <w:rsid w:val="00D52FAC"/>
    <w:rsid w:val="00D5352A"/>
    <w:rsid w:val="00D545C0"/>
    <w:rsid w:val="00D60037"/>
    <w:rsid w:val="00D60463"/>
    <w:rsid w:val="00D70FC3"/>
    <w:rsid w:val="00D74279"/>
    <w:rsid w:val="00D80170"/>
    <w:rsid w:val="00D8047D"/>
    <w:rsid w:val="00D87C1E"/>
    <w:rsid w:val="00D902C2"/>
    <w:rsid w:val="00D922E2"/>
    <w:rsid w:val="00D93049"/>
    <w:rsid w:val="00D9368D"/>
    <w:rsid w:val="00D94A61"/>
    <w:rsid w:val="00D96E9D"/>
    <w:rsid w:val="00D97EF7"/>
    <w:rsid w:val="00DA0D3E"/>
    <w:rsid w:val="00DA666F"/>
    <w:rsid w:val="00DA720C"/>
    <w:rsid w:val="00DA7C9C"/>
    <w:rsid w:val="00DA7E61"/>
    <w:rsid w:val="00DB157E"/>
    <w:rsid w:val="00DB2B77"/>
    <w:rsid w:val="00DC04BD"/>
    <w:rsid w:val="00DC4268"/>
    <w:rsid w:val="00DC4FD1"/>
    <w:rsid w:val="00DC6BEB"/>
    <w:rsid w:val="00DC6CC1"/>
    <w:rsid w:val="00DC7765"/>
    <w:rsid w:val="00DD3A64"/>
    <w:rsid w:val="00DD73A3"/>
    <w:rsid w:val="00DE1D9C"/>
    <w:rsid w:val="00DE2FED"/>
    <w:rsid w:val="00DE5CAE"/>
    <w:rsid w:val="00DE5CBE"/>
    <w:rsid w:val="00DE6EC1"/>
    <w:rsid w:val="00DE6EE3"/>
    <w:rsid w:val="00DE79B8"/>
    <w:rsid w:val="00DF2693"/>
    <w:rsid w:val="00DF2E00"/>
    <w:rsid w:val="00DF2EBF"/>
    <w:rsid w:val="00DF6A9B"/>
    <w:rsid w:val="00E00C94"/>
    <w:rsid w:val="00E02938"/>
    <w:rsid w:val="00E02CDE"/>
    <w:rsid w:val="00E038A8"/>
    <w:rsid w:val="00E12D8A"/>
    <w:rsid w:val="00E15624"/>
    <w:rsid w:val="00E1698B"/>
    <w:rsid w:val="00E21824"/>
    <w:rsid w:val="00E23305"/>
    <w:rsid w:val="00E30C07"/>
    <w:rsid w:val="00E324BF"/>
    <w:rsid w:val="00E343F2"/>
    <w:rsid w:val="00E36942"/>
    <w:rsid w:val="00E37A1E"/>
    <w:rsid w:val="00E421CF"/>
    <w:rsid w:val="00E4325D"/>
    <w:rsid w:val="00E449E9"/>
    <w:rsid w:val="00E46923"/>
    <w:rsid w:val="00E50374"/>
    <w:rsid w:val="00E523BD"/>
    <w:rsid w:val="00E53B09"/>
    <w:rsid w:val="00E545EE"/>
    <w:rsid w:val="00E56173"/>
    <w:rsid w:val="00E63F02"/>
    <w:rsid w:val="00E66CAC"/>
    <w:rsid w:val="00E706E6"/>
    <w:rsid w:val="00E720B7"/>
    <w:rsid w:val="00E72330"/>
    <w:rsid w:val="00E76213"/>
    <w:rsid w:val="00E767A9"/>
    <w:rsid w:val="00E76A17"/>
    <w:rsid w:val="00E77403"/>
    <w:rsid w:val="00E77543"/>
    <w:rsid w:val="00E77638"/>
    <w:rsid w:val="00E8218E"/>
    <w:rsid w:val="00E906DB"/>
    <w:rsid w:val="00E92E4D"/>
    <w:rsid w:val="00E93E26"/>
    <w:rsid w:val="00E95C21"/>
    <w:rsid w:val="00E97839"/>
    <w:rsid w:val="00EA13C5"/>
    <w:rsid w:val="00EA44DF"/>
    <w:rsid w:val="00EB1CF8"/>
    <w:rsid w:val="00EB5440"/>
    <w:rsid w:val="00EB6C8A"/>
    <w:rsid w:val="00EB7B86"/>
    <w:rsid w:val="00EC0FC3"/>
    <w:rsid w:val="00EC5E8D"/>
    <w:rsid w:val="00EC7AC4"/>
    <w:rsid w:val="00ED17F8"/>
    <w:rsid w:val="00ED29B2"/>
    <w:rsid w:val="00ED2BC7"/>
    <w:rsid w:val="00ED3FF6"/>
    <w:rsid w:val="00ED4E49"/>
    <w:rsid w:val="00EE08CE"/>
    <w:rsid w:val="00EE3EE3"/>
    <w:rsid w:val="00EF09DE"/>
    <w:rsid w:val="00EF0D93"/>
    <w:rsid w:val="00EF1595"/>
    <w:rsid w:val="00EF15C5"/>
    <w:rsid w:val="00EF3D8A"/>
    <w:rsid w:val="00EF637D"/>
    <w:rsid w:val="00EF64A1"/>
    <w:rsid w:val="00EF6971"/>
    <w:rsid w:val="00EF7A30"/>
    <w:rsid w:val="00F05B23"/>
    <w:rsid w:val="00F062AD"/>
    <w:rsid w:val="00F06DCD"/>
    <w:rsid w:val="00F0780F"/>
    <w:rsid w:val="00F11CD5"/>
    <w:rsid w:val="00F130B9"/>
    <w:rsid w:val="00F13EEA"/>
    <w:rsid w:val="00F2055A"/>
    <w:rsid w:val="00F20714"/>
    <w:rsid w:val="00F2072A"/>
    <w:rsid w:val="00F20E53"/>
    <w:rsid w:val="00F21A06"/>
    <w:rsid w:val="00F2576B"/>
    <w:rsid w:val="00F31BAC"/>
    <w:rsid w:val="00F32352"/>
    <w:rsid w:val="00F35EEA"/>
    <w:rsid w:val="00F37904"/>
    <w:rsid w:val="00F41084"/>
    <w:rsid w:val="00F43194"/>
    <w:rsid w:val="00F436E4"/>
    <w:rsid w:val="00F43DAA"/>
    <w:rsid w:val="00F45825"/>
    <w:rsid w:val="00F471D1"/>
    <w:rsid w:val="00F51106"/>
    <w:rsid w:val="00F51A88"/>
    <w:rsid w:val="00F54BC5"/>
    <w:rsid w:val="00F54BDD"/>
    <w:rsid w:val="00F5623E"/>
    <w:rsid w:val="00F622B7"/>
    <w:rsid w:val="00F639B7"/>
    <w:rsid w:val="00F70535"/>
    <w:rsid w:val="00F70DFA"/>
    <w:rsid w:val="00F74B4A"/>
    <w:rsid w:val="00F760C6"/>
    <w:rsid w:val="00F774D8"/>
    <w:rsid w:val="00F77550"/>
    <w:rsid w:val="00F80D53"/>
    <w:rsid w:val="00F814CC"/>
    <w:rsid w:val="00F81D3F"/>
    <w:rsid w:val="00F87A83"/>
    <w:rsid w:val="00F93024"/>
    <w:rsid w:val="00F94189"/>
    <w:rsid w:val="00F95356"/>
    <w:rsid w:val="00F95EDA"/>
    <w:rsid w:val="00F96B01"/>
    <w:rsid w:val="00F97274"/>
    <w:rsid w:val="00FA0584"/>
    <w:rsid w:val="00FA1352"/>
    <w:rsid w:val="00FA2878"/>
    <w:rsid w:val="00FA4CD0"/>
    <w:rsid w:val="00FA592A"/>
    <w:rsid w:val="00FA5DBB"/>
    <w:rsid w:val="00FB44D4"/>
    <w:rsid w:val="00FC1545"/>
    <w:rsid w:val="00FC1BB1"/>
    <w:rsid w:val="00FC3A26"/>
    <w:rsid w:val="00FD3FA8"/>
    <w:rsid w:val="00FD5698"/>
    <w:rsid w:val="00FD594F"/>
    <w:rsid w:val="00FD6702"/>
    <w:rsid w:val="00FD7999"/>
    <w:rsid w:val="00FE2795"/>
    <w:rsid w:val="00FE2FDF"/>
    <w:rsid w:val="00FE4B74"/>
    <w:rsid w:val="00FF6926"/>
    <w:rsid w:val="00FF7869"/>
    <w:rsid w:val="00FF78F4"/>
    <w:rsid w:val="00FF7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FEF4A6"/>
  <w15:chartTrackingRefBased/>
  <w15:docId w15:val="{57F3E481-1AF8-444D-B0F6-3C549065F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5CB3"/>
    <w:pPr>
      <w:widowControl w:val="0"/>
      <w:wordWrap w:val="0"/>
      <w:autoSpaceDE w:val="0"/>
      <w:autoSpaceDN w:val="0"/>
    </w:pPr>
    <w:rPr>
      <w:rFonts w:ascii="Arial" w:eastAsia="맑은 고딕" w:hAnsi="Arial" w:cs="Arial"/>
      <w:sz w:val="22"/>
    </w:rPr>
  </w:style>
  <w:style w:type="paragraph" w:styleId="1">
    <w:name w:val="heading 1"/>
    <w:basedOn w:val="a"/>
    <w:next w:val="a"/>
    <w:link w:val="1Char"/>
    <w:qFormat/>
    <w:rsid w:val="00F45825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nhideWhenUsed/>
    <w:qFormat/>
    <w:rsid w:val="00F45825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nhideWhenUsed/>
    <w:qFormat/>
    <w:rsid w:val="00F45825"/>
    <w:pPr>
      <w:keepNext/>
      <w:ind w:leftChars="300" w:left="300" w:hangingChars="200" w:hanging="2000"/>
      <w:jc w:val="left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nhideWhenUsed/>
    <w:qFormat/>
    <w:rsid w:val="00F45825"/>
    <w:pPr>
      <w:keepNext/>
      <w:ind w:leftChars="400" w:left="400" w:hangingChars="200" w:hanging="2000"/>
      <w:outlineLvl w:val="3"/>
    </w:pPr>
    <w:rPr>
      <w:rFonts w:asciiTheme="minorHAnsi" w:eastAsiaTheme="minorEastAsia" w:hAnsiTheme="minorHAnsi" w:cstheme="minorBidi"/>
      <w:b/>
      <w:bCs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F45825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rsid w:val="00F45825"/>
    <w:rPr>
      <w:rFonts w:asciiTheme="majorHAnsi" w:eastAsiaTheme="majorEastAsia" w:hAnsiTheme="majorHAnsi" w:cstheme="majorBidi"/>
      <w:sz w:val="22"/>
    </w:rPr>
  </w:style>
  <w:style w:type="character" w:customStyle="1" w:styleId="3Char">
    <w:name w:val="제목 3 Char"/>
    <w:basedOn w:val="a0"/>
    <w:link w:val="3"/>
    <w:rsid w:val="00F45825"/>
    <w:rPr>
      <w:rFonts w:asciiTheme="majorHAnsi" w:eastAsiaTheme="majorEastAsia" w:hAnsiTheme="majorHAnsi" w:cstheme="majorBidi"/>
      <w:sz w:val="22"/>
    </w:rPr>
  </w:style>
  <w:style w:type="character" w:customStyle="1" w:styleId="4Char">
    <w:name w:val="제목 4 Char"/>
    <w:basedOn w:val="a0"/>
    <w:link w:val="4"/>
    <w:rsid w:val="00F45825"/>
    <w:rPr>
      <w:b/>
      <w:bCs/>
    </w:rPr>
  </w:style>
  <w:style w:type="paragraph" w:styleId="a3">
    <w:name w:val="header"/>
    <w:basedOn w:val="a"/>
    <w:link w:val="Char"/>
    <w:uiPriority w:val="99"/>
    <w:unhideWhenUsed/>
    <w:rsid w:val="00F4582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45825"/>
    <w:rPr>
      <w:rFonts w:ascii="Arial" w:eastAsia="맑은 고딕" w:hAnsi="Arial" w:cs="Arial"/>
      <w:sz w:val="22"/>
    </w:rPr>
  </w:style>
  <w:style w:type="paragraph" w:styleId="a4">
    <w:name w:val="List Paragraph"/>
    <w:basedOn w:val="a"/>
    <w:uiPriority w:val="34"/>
    <w:qFormat/>
    <w:rsid w:val="00F45825"/>
    <w:pPr>
      <w:ind w:leftChars="400" w:left="800"/>
    </w:pPr>
  </w:style>
  <w:style w:type="character" w:styleId="a5">
    <w:name w:val="annotation reference"/>
    <w:basedOn w:val="a0"/>
    <w:uiPriority w:val="99"/>
    <w:semiHidden/>
    <w:unhideWhenUsed/>
    <w:rsid w:val="00F45825"/>
    <w:rPr>
      <w:sz w:val="18"/>
      <w:szCs w:val="18"/>
    </w:rPr>
  </w:style>
  <w:style w:type="paragraph" w:styleId="a6">
    <w:name w:val="annotation text"/>
    <w:basedOn w:val="a"/>
    <w:link w:val="Char0"/>
    <w:uiPriority w:val="99"/>
    <w:unhideWhenUsed/>
    <w:rsid w:val="00F45825"/>
    <w:pPr>
      <w:jc w:val="left"/>
    </w:pPr>
  </w:style>
  <w:style w:type="character" w:customStyle="1" w:styleId="Char0">
    <w:name w:val="메모 텍스트 Char"/>
    <w:basedOn w:val="a0"/>
    <w:link w:val="a6"/>
    <w:uiPriority w:val="99"/>
    <w:rsid w:val="00F45825"/>
    <w:rPr>
      <w:rFonts w:ascii="Arial" w:eastAsia="맑은 고딕" w:hAnsi="Arial" w:cs="Arial"/>
      <w:sz w:val="22"/>
    </w:rPr>
  </w:style>
  <w:style w:type="paragraph" w:styleId="a7">
    <w:name w:val="Balloon Text"/>
    <w:basedOn w:val="a"/>
    <w:link w:val="Char1"/>
    <w:semiHidden/>
    <w:unhideWhenUsed/>
    <w:rsid w:val="00F4582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semiHidden/>
    <w:rsid w:val="00F45825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footer"/>
    <w:basedOn w:val="a"/>
    <w:link w:val="Char2"/>
    <w:unhideWhenUsed/>
    <w:rsid w:val="00ED2BC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rsid w:val="00ED2BC7"/>
    <w:rPr>
      <w:rFonts w:ascii="Arial" w:eastAsia="맑은 고딕" w:hAnsi="Arial" w:cs="Arial"/>
      <w:sz w:val="22"/>
    </w:rPr>
  </w:style>
  <w:style w:type="paragraph" w:styleId="a9">
    <w:name w:val="annotation subject"/>
    <w:basedOn w:val="a6"/>
    <w:next w:val="a6"/>
    <w:link w:val="Char3"/>
    <w:semiHidden/>
    <w:unhideWhenUsed/>
    <w:rsid w:val="00245CB3"/>
    <w:rPr>
      <w:b/>
      <w:bCs/>
    </w:rPr>
  </w:style>
  <w:style w:type="character" w:customStyle="1" w:styleId="Char3">
    <w:name w:val="메모 주제 Char"/>
    <w:basedOn w:val="Char0"/>
    <w:link w:val="a9"/>
    <w:semiHidden/>
    <w:rsid w:val="00245CB3"/>
    <w:rPr>
      <w:rFonts w:ascii="Arial" w:eastAsia="맑은 고딕" w:hAnsi="Arial" w:cs="Arial"/>
      <w:b/>
      <w:bCs/>
      <w:sz w:val="22"/>
    </w:rPr>
  </w:style>
  <w:style w:type="paragraph" w:styleId="aa">
    <w:name w:val="Revision"/>
    <w:hidden/>
    <w:uiPriority w:val="99"/>
    <w:semiHidden/>
    <w:rsid w:val="00AA50B0"/>
    <w:pPr>
      <w:spacing w:after="0" w:line="240" w:lineRule="auto"/>
      <w:jc w:val="left"/>
    </w:pPr>
    <w:rPr>
      <w:rFonts w:ascii="Arial" w:eastAsia="맑은 고딕" w:hAnsi="Arial" w:cs="Arial"/>
      <w:sz w:val="22"/>
    </w:rPr>
  </w:style>
  <w:style w:type="character" w:customStyle="1" w:styleId="subtit">
    <w:name w:val="sub_tit"/>
    <w:basedOn w:val="a0"/>
    <w:rsid w:val="00D403B4"/>
  </w:style>
  <w:style w:type="character" w:styleId="ab">
    <w:name w:val="Strong"/>
    <w:basedOn w:val="a0"/>
    <w:uiPriority w:val="22"/>
    <w:qFormat/>
    <w:rsid w:val="00D403B4"/>
    <w:rPr>
      <w:b/>
      <w:bCs/>
    </w:rPr>
  </w:style>
  <w:style w:type="character" w:styleId="ac">
    <w:name w:val="Hyperlink"/>
    <w:basedOn w:val="a0"/>
    <w:uiPriority w:val="99"/>
    <w:unhideWhenUsed/>
    <w:rsid w:val="006353F0"/>
    <w:rPr>
      <w:color w:val="0000FF"/>
      <w:u w:val="single"/>
    </w:rPr>
  </w:style>
  <w:style w:type="character" w:styleId="ad">
    <w:name w:val="line number"/>
    <w:basedOn w:val="a0"/>
    <w:uiPriority w:val="99"/>
    <w:semiHidden/>
    <w:unhideWhenUsed/>
    <w:rsid w:val="0009197B"/>
  </w:style>
  <w:style w:type="character" w:styleId="ae">
    <w:name w:val="Unresolved Mention"/>
    <w:basedOn w:val="a0"/>
    <w:uiPriority w:val="99"/>
    <w:semiHidden/>
    <w:unhideWhenUsed/>
    <w:rsid w:val="00A5338D"/>
    <w:rPr>
      <w:color w:val="605E5C"/>
      <w:shd w:val="clear" w:color="auto" w:fill="E1DFDD"/>
    </w:rPr>
  </w:style>
  <w:style w:type="character" w:customStyle="1" w:styleId="highwire-cite-doi">
    <w:name w:val="highwire-cite-doi"/>
    <w:basedOn w:val="a0"/>
    <w:rsid w:val="000F3265"/>
  </w:style>
  <w:style w:type="numbering" w:customStyle="1" w:styleId="10">
    <w:name w:val="목록 없음1"/>
    <w:next w:val="a2"/>
    <w:uiPriority w:val="99"/>
    <w:semiHidden/>
    <w:unhideWhenUsed/>
    <w:rsid w:val="002F780C"/>
  </w:style>
  <w:style w:type="paragraph" w:customStyle="1" w:styleId="Articletitle">
    <w:name w:val="Article title"/>
    <w:basedOn w:val="a"/>
    <w:next w:val="a"/>
    <w:qFormat/>
    <w:rsid w:val="002F780C"/>
    <w:pPr>
      <w:widowControl/>
      <w:wordWrap/>
      <w:autoSpaceDE/>
      <w:autoSpaceDN/>
      <w:spacing w:after="120" w:line="360" w:lineRule="auto"/>
      <w:jc w:val="left"/>
    </w:pPr>
    <w:rPr>
      <w:rFonts w:ascii="Times New Roman" w:hAnsi="Times New Roman" w:cs="Times New Roman"/>
      <w:b/>
      <w:kern w:val="0"/>
      <w:sz w:val="28"/>
      <w:szCs w:val="24"/>
      <w:lang w:val="en-GB" w:eastAsia="en-GB"/>
    </w:rPr>
  </w:style>
  <w:style w:type="paragraph" w:customStyle="1" w:styleId="Authornames">
    <w:name w:val="Author names"/>
    <w:basedOn w:val="a"/>
    <w:next w:val="a"/>
    <w:qFormat/>
    <w:rsid w:val="002F780C"/>
    <w:pPr>
      <w:widowControl/>
      <w:wordWrap/>
      <w:autoSpaceDE/>
      <w:autoSpaceDN/>
      <w:spacing w:before="240" w:after="0" w:line="360" w:lineRule="auto"/>
      <w:jc w:val="left"/>
    </w:pPr>
    <w:rPr>
      <w:rFonts w:ascii="Times New Roman" w:hAnsi="Times New Roman" w:cs="Times New Roman"/>
      <w:kern w:val="0"/>
      <w:sz w:val="28"/>
      <w:szCs w:val="24"/>
      <w:lang w:val="en-GB" w:eastAsia="en-GB"/>
    </w:rPr>
  </w:style>
  <w:style w:type="paragraph" w:customStyle="1" w:styleId="Affiliation">
    <w:name w:val="Affiliation"/>
    <w:basedOn w:val="a"/>
    <w:qFormat/>
    <w:rsid w:val="002F780C"/>
    <w:pPr>
      <w:widowControl/>
      <w:wordWrap/>
      <w:autoSpaceDE/>
      <w:autoSpaceDN/>
      <w:spacing w:before="240" w:after="0" w:line="360" w:lineRule="auto"/>
      <w:jc w:val="left"/>
    </w:pPr>
    <w:rPr>
      <w:rFonts w:ascii="Times New Roman" w:hAnsi="Times New Roman" w:cs="Times New Roman"/>
      <w:i/>
      <w:kern w:val="0"/>
      <w:sz w:val="24"/>
      <w:szCs w:val="24"/>
      <w:lang w:val="en-GB" w:eastAsia="en-GB"/>
    </w:rPr>
  </w:style>
  <w:style w:type="paragraph" w:customStyle="1" w:styleId="Receiveddates">
    <w:name w:val="Received dates"/>
    <w:basedOn w:val="Affiliation"/>
    <w:next w:val="a"/>
    <w:qFormat/>
    <w:rsid w:val="002F780C"/>
  </w:style>
  <w:style w:type="paragraph" w:customStyle="1" w:styleId="Abstract">
    <w:name w:val="Abstract"/>
    <w:basedOn w:val="a"/>
    <w:next w:val="Keywords"/>
    <w:qFormat/>
    <w:rsid w:val="002F780C"/>
    <w:pPr>
      <w:widowControl/>
      <w:wordWrap/>
      <w:autoSpaceDE/>
      <w:autoSpaceDN/>
      <w:spacing w:before="360" w:after="300" w:line="360" w:lineRule="auto"/>
      <w:ind w:left="720" w:right="567"/>
      <w:jc w:val="left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Keywords">
    <w:name w:val="Keywords"/>
    <w:basedOn w:val="a"/>
    <w:next w:val="Paragraph"/>
    <w:qFormat/>
    <w:rsid w:val="002F780C"/>
    <w:pPr>
      <w:widowControl/>
      <w:wordWrap/>
      <w:autoSpaceDE/>
      <w:autoSpaceDN/>
      <w:spacing w:before="240" w:after="240" w:line="360" w:lineRule="auto"/>
      <w:ind w:left="720" w:right="567"/>
      <w:jc w:val="left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Correspondencedetails">
    <w:name w:val="Correspondence details"/>
    <w:basedOn w:val="a"/>
    <w:qFormat/>
    <w:rsid w:val="002F780C"/>
    <w:pPr>
      <w:widowControl/>
      <w:wordWrap/>
      <w:autoSpaceDE/>
      <w:autoSpaceDN/>
      <w:spacing w:before="240" w:after="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Displayedquotation">
    <w:name w:val="Displayed quotation"/>
    <w:basedOn w:val="a"/>
    <w:qFormat/>
    <w:rsid w:val="002F780C"/>
    <w:pPr>
      <w:widowControl/>
      <w:tabs>
        <w:tab w:val="left" w:pos="1077"/>
        <w:tab w:val="left" w:pos="1440"/>
        <w:tab w:val="left" w:pos="1797"/>
        <w:tab w:val="left" w:pos="2155"/>
        <w:tab w:val="left" w:pos="2512"/>
      </w:tabs>
      <w:wordWrap/>
      <w:autoSpaceDE/>
      <w:autoSpaceDN/>
      <w:spacing w:before="240" w:after="360" w:line="360" w:lineRule="auto"/>
      <w:ind w:left="709" w:right="425"/>
      <w:contextualSpacing/>
      <w:jc w:val="left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2F780C"/>
    <w:pPr>
      <w:widowControl/>
      <w:numPr>
        <w:numId w:val="25"/>
      </w:numPr>
      <w:tabs>
        <w:tab w:val="num" w:pos="643"/>
      </w:tabs>
      <w:spacing w:after="240"/>
      <w:ind w:left="643" w:hanging="360"/>
      <w:contextualSpacing/>
    </w:pPr>
  </w:style>
  <w:style w:type="paragraph" w:customStyle="1" w:styleId="Displayedequation">
    <w:name w:val="Displayed equation"/>
    <w:basedOn w:val="a"/>
    <w:next w:val="Paragraph"/>
    <w:qFormat/>
    <w:rsid w:val="002F780C"/>
    <w:pPr>
      <w:widowControl/>
      <w:tabs>
        <w:tab w:val="center" w:pos="4253"/>
        <w:tab w:val="right" w:pos="8222"/>
      </w:tabs>
      <w:wordWrap/>
      <w:autoSpaceDE/>
      <w:autoSpaceDN/>
      <w:spacing w:before="240" w:after="240" w:line="480" w:lineRule="auto"/>
      <w:jc w:val="center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Acknowledgements">
    <w:name w:val="Acknowledgements"/>
    <w:basedOn w:val="a"/>
    <w:next w:val="a"/>
    <w:qFormat/>
    <w:rsid w:val="002F780C"/>
    <w:pPr>
      <w:widowControl/>
      <w:wordWrap/>
      <w:autoSpaceDE/>
      <w:autoSpaceDN/>
      <w:spacing w:before="120" w:after="0" w:line="360" w:lineRule="auto"/>
      <w:jc w:val="left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Tabletitle">
    <w:name w:val="Table title"/>
    <w:basedOn w:val="a"/>
    <w:next w:val="a"/>
    <w:qFormat/>
    <w:rsid w:val="002F780C"/>
    <w:pPr>
      <w:widowControl/>
      <w:wordWrap/>
      <w:autoSpaceDE/>
      <w:autoSpaceDN/>
      <w:spacing w:before="240" w:after="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Figurecaption">
    <w:name w:val="Figure caption"/>
    <w:basedOn w:val="a"/>
    <w:next w:val="a"/>
    <w:qFormat/>
    <w:rsid w:val="002F780C"/>
    <w:pPr>
      <w:widowControl/>
      <w:wordWrap/>
      <w:autoSpaceDE/>
      <w:autoSpaceDN/>
      <w:spacing w:before="240" w:after="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Footnotes">
    <w:name w:val="Footnotes"/>
    <w:basedOn w:val="a"/>
    <w:qFormat/>
    <w:rsid w:val="002F780C"/>
    <w:pPr>
      <w:widowControl/>
      <w:wordWrap/>
      <w:autoSpaceDE/>
      <w:autoSpaceDN/>
      <w:spacing w:before="120" w:after="0" w:line="360" w:lineRule="auto"/>
      <w:ind w:left="482" w:hanging="482"/>
      <w:contextualSpacing/>
      <w:jc w:val="left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Notesoncontributors">
    <w:name w:val="Notes on contributors"/>
    <w:basedOn w:val="a"/>
    <w:qFormat/>
    <w:rsid w:val="002F780C"/>
    <w:pPr>
      <w:widowControl/>
      <w:wordWrap/>
      <w:autoSpaceDE/>
      <w:autoSpaceDN/>
      <w:spacing w:before="240" w:after="0" w:line="360" w:lineRule="auto"/>
      <w:jc w:val="left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Normalparagraphstyle">
    <w:name w:val="Normal paragraph style"/>
    <w:basedOn w:val="a"/>
    <w:next w:val="a"/>
    <w:rsid w:val="002F780C"/>
    <w:pPr>
      <w:widowControl/>
      <w:wordWrap/>
      <w:autoSpaceDE/>
      <w:autoSpaceDN/>
      <w:spacing w:after="0"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Paragraph">
    <w:name w:val="Paragraph"/>
    <w:basedOn w:val="a"/>
    <w:next w:val="Newparagraph"/>
    <w:qFormat/>
    <w:rsid w:val="002F780C"/>
    <w:pPr>
      <w:wordWrap/>
      <w:autoSpaceDE/>
      <w:autoSpaceDN/>
      <w:spacing w:before="240" w:after="0"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Newparagraph">
    <w:name w:val="New paragraph"/>
    <w:basedOn w:val="a"/>
    <w:qFormat/>
    <w:rsid w:val="002F780C"/>
    <w:pPr>
      <w:widowControl/>
      <w:wordWrap/>
      <w:autoSpaceDE/>
      <w:autoSpaceDN/>
      <w:spacing w:after="0" w:line="480" w:lineRule="auto"/>
      <w:ind w:firstLine="720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f">
    <w:name w:val="Normal Indent"/>
    <w:basedOn w:val="a"/>
    <w:rsid w:val="002F780C"/>
    <w:pPr>
      <w:widowControl/>
      <w:wordWrap/>
      <w:autoSpaceDE/>
      <w:autoSpaceDN/>
      <w:spacing w:after="0" w:line="480" w:lineRule="auto"/>
      <w:ind w:left="720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References">
    <w:name w:val="References"/>
    <w:basedOn w:val="a"/>
    <w:qFormat/>
    <w:rsid w:val="002F780C"/>
    <w:pPr>
      <w:widowControl/>
      <w:wordWrap/>
      <w:autoSpaceDE/>
      <w:autoSpaceDN/>
      <w:spacing w:before="120" w:after="0" w:line="360" w:lineRule="auto"/>
      <w:ind w:left="720" w:hanging="720"/>
      <w:contextualSpacing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2F780C"/>
  </w:style>
  <w:style w:type="paragraph" w:customStyle="1" w:styleId="Bulletedlist">
    <w:name w:val="Bulleted list"/>
    <w:basedOn w:val="Paragraph"/>
    <w:next w:val="Paragraph"/>
    <w:qFormat/>
    <w:rsid w:val="002F780C"/>
    <w:pPr>
      <w:widowControl/>
      <w:numPr>
        <w:numId w:val="26"/>
      </w:numPr>
      <w:tabs>
        <w:tab w:val="num" w:pos="360"/>
      </w:tabs>
      <w:spacing w:after="240"/>
      <w:ind w:left="0" w:firstLine="0"/>
      <w:contextualSpacing/>
    </w:pPr>
  </w:style>
  <w:style w:type="paragraph" w:styleId="af0">
    <w:name w:val="footnote text"/>
    <w:basedOn w:val="a"/>
    <w:link w:val="Char4"/>
    <w:autoRedefine/>
    <w:rsid w:val="002F780C"/>
    <w:pPr>
      <w:widowControl/>
      <w:wordWrap/>
      <w:autoSpaceDE/>
      <w:autoSpaceDN/>
      <w:spacing w:after="0" w:line="480" w:lineRule="auto"/>
      <w:ind w:left="284" w:hanging="284"/>
      <w:jc w:val="left"/>
    </w:pPr>
    <w:rPr>
      <w:rFonts w:ascii="Times New Roman" w:hAnsi="Times New Roman" w:cs="Times New Roman"/>
      <w:kern w:val="0"/>
      <w:szCs w:val="20"/>
      <w:lang w:val="en-GB" w:eastAsia="en-GB"/>
    </w:rPr>
  </w:style>
  <w:style w:type="character" w:customStyle="1" w:styleId="Char4">
    <w:name w:val="각주 텍스트 Char"/>
    <w:basedOn w:val="a0"/>
    <w:link w:val="af0"/>
    <w:rsid w:val="002F780C"/>
    <w:rPr>
      <w:rFonts w:ascii="Times New Roman" w:eastAsia="맑은 고딕" w:hAnsi="Times New Roman" w:cs="Times New Roman"/>
      <w:kern w:val="0"/>
      <w:sz w:val="22"/>
      <w:szCs w:val="20"/>
      <w:lang w:val="en-GB" w:eastAsia="en-GB"/>
    </w:rPr>
  </w:style>
  <w:style w:type="character" w:styleId="af1">
    <w:name w:val="footnote reference"/>
    <w:basedOn w:val="a0"/>
    <w:rsid w:val="002F780C"/>
    <w:rPr>
      <w:vertAlign w:val="superscript"/>
    </w:rPr>
  </w:style>
  <w:style w:type="paragraph" w:styleId="af2">
    <w:name w:val="endnote text"/>
    <w:basedOn w:val="a"/>
    <w:link w:val="Char5"/>
    <w:autoRedefine/>
    <w:rsid w:val="002F780C"/>
    <w:pPr>
      <w:widowControl/>
      <w:wordWrap/>
      <w:autoSpaceDE/>
      <w:autoSpaceDN/>
      <w:spacing w:after="0" w:line="480" w:lineRule="auto"/>
      <w:ind w:left="284" w:hanging="284"/>
      <w:jc w:val="left"/>
    </w:pPr>
    <w:rPr>
      <w:rFonts w:ascii="Times New Roman" w:hAnsi="Times New Roman" w:cs="Times New Roman"/>
      <w:kern w:val="0"/>
      <w:szCs w:val="20"/>
      <w:lang w:val="en-GB" w:eastAsia="en-GB"/>
    </w:rPr>
  </w:style>
  <w:style w:type="character" w:customStyle="1" w:styleId="Char5">
    <w:name w:val="미주 텍스트 Char"/>
    <w:basedOn w:val="a0"/>
    <w:link w:val="af2"/>
    <w:rsid w:val="002F780C"/>
    <w:rPr>
      <w:rFonts w:ascii="Times New Roman" w:eastAsia="맑은 고딕" w:hAnsi="Times New Roman" w:cs="Times New Roman"/>
      <w:kern w:val="0"/>
      <w:sz w:val="22"/>
      <w:szCs w:val="20"/>
      <w:lang w:val="en-GB" w:eastAsia="en-GB"/>
    </w:rPr>
  </w:style>
  <w:style w:type="character" w:styleId="af3">
    <w:name w:val="endnote reference"/>
    <w:basedOn w:val="a0"/>
    <w:rsid w:val="002F780C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2F780C"/>
    <w:pPr>
      <w:widowControl/>
      <w:spacing w:before="360"/>
    </w:pPr>
  </w:style>
  <w:style w:type="table" w:styleId="af4">
    <w:name w:val="Table Grid"/>
    <w:basedOn w:val="a1"/>
    <w:uiPriority w:val="39"/>
    <w:rsid w:val="008E7E1C"/>
    <w:pPr>
      <w:spacing w:after="0" w:line="240" w:lineRule="auto"/>
    </w:pPr>
    <w:rPr>
      <w:rFonts w:ascii="Arial" w:eastAsia="맑은 고딕" w:hAnsi="Arial" w:cs="Arial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Normal (Web)"/>
    <w:basedOn w:val="a"/>
    <w:uiPriority w:val="99"/>
    <w:semiHidden/>
    <w:unhideWhenUsed/>
    <w:rsid w:val="002C649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2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7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8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746DA9-56C6-47D9-9BC2-6DA62F0C32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769</Words>
  <Characters>4388</Characters>
  <Application>Microsoft Office Word</Application>
  <DocSecurity>0</DocSecurity>
  <Lines>36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K</dc:creator>
  <cp:keywords/>
  <dc:description/>
  <cp:lastModifiedBy>mooon</cp:lastModifiedBy>
  <cp:revision>3</cp:revision>
  <cp:lastPrinted>2023-05-28T11:04:00Z</cp:lastPrinted>
  <dcterms:created xsi:type="dcterms:W3CDTF">2023-06-20T02:22:00Z</dcterms:created>
  <dcterms:modified xsi:type="dcterms:W3CDTF">2023-06-20T02:46:00Z</dcterms:modified>
</cp:coreProperties>
</file>